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3F421" w14:textId="04ED5AC9" w:rsidR="00F83AEE" w:rsidRPr="002F6E98" w:rsidRDefault="008F6880">
      <w:r>
        <w:rPr>
          <w:b/>
        </w:rPr>
        <w:t xml:space="preserve">Additional file 2: </w:t>
      </w:r>
      <w:r w:rsidR="00691F26" w:rsidRPr="002F6E98">
        <w:rPr>
          <w:b/>
        </w:rPr>
        <w:t xml:space="preserve">Table </w:t>
      </w:r>
      <w:r>
        <w:rPr>
          <w:b/>
        </w:rPr>
        <w:t>S2.</w:t>
      </w:r>
      <w:r w:rsidR="00971849" w:rsidRPr="002F6E98">
        <w:t xml:space="preserve"> </w:t>
      </w:r>
      <w:r w:rsidR="00E465DA">
        <w:t xml:space="preserve">Summary data for the sequences for </w:t>
      </w:r>
      <w:proofErr w:type="spellStart"/>
      <w:r w:rsidR="00F83AEE" w:rsidRPr="002F6E98">
        <w:rPr>
          <w:i/>
        </w:rPr>
        <w:t>Diplostomum</w:t>
      </w:r>
      <w:proofErr w:type="spellEnd"/>
      <w:r w:rsidR="00F83AEE" w:rsidRPr="002F6E98">
        <w:t xml:space="preserve"> </w:t>
      </w:r>
      <w:proofErr w:type="spellStart"/>
      <w:r w:rsidR="006E2FC9" w:rsidRPr="00B734CE">
        <w:rPr>
          <w:i/>
        </w:rPr>
        <w:t>spathaceum</w:t>
      </w:r>
      <w:proofErr w:type="spellEnd"/>
      <w:r w:rsidR="006E2FC9">
        <w:t xml:space="preserve"> and </w:t>
      </w:r>
      <w:r w:rsidR="006E2FC9" w:rsidRPr="00B734CE">
        <w:rPr>
          <w:i/>
        </w:rPr>
        <w:t>D</w:t>
      </w:r>
      <w:r w:rsidR="006E2FC9">
        <w:t xml:space="preserve">. </w:t>
      </w:r>
      <w:proofErr w:type="spellStart"/>
      <w:r w:rsidR="006E2FC9" w:rsidRPr="00B734CE">
        <w:rPr>
          <w:i/>
        </w:rPr>
        <w:t>pseudospathaceum</w:t>
      </w:r>
      <w:proofErr w:type="spellEnd"/>
      <w:r w:rsidR="002E494E">
        <w:t xml:space="preserve"> </w:t>
      </w:r>
      <w:r w:rsidR="00E465DA">
        <w:t xml:space="preserve">from </w:t>
      </w:r>
      <w:proofErr w:type="spellStart"/>
      <w:r w:rsidR="00E465DA">
        <w:t>metacercarial</w:t>
      </w:r>
      <w:proofErr w:type="spellEnd"/>
      <w:r w:rsidR="00E465DA">
        <w:t xml:space="preserve"> </w:t>
      </w:r>
      <w:r w:rsidR="00B734CE">
        <w:t xml:space="preserve">isolates </w:t>
      </w:r>
      <w:r w:rsidR="002E494E">
        <w:t xml:space="preserve">used in the </w:t>
      </w:r>
      <w:r w:rsidR="00E465DA">
        <w:t xml:space="preserve">expanded </w:t>
      </w:r>
      <w:r w:rsidR="002E494E">
        <w:t>haplotype networks</w:t>
      </w:r>
    </w:p>
    <w:p w14:paraId="2D7161FD" w14:textId="02310FF9" w:rsidR="00691F26" w:rsidRPr="002F6E98" w:rsidRDefault="00691F26"/>
    <w:tbl>
      <w:tblPr>
        <w:tblW w:w="1343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242"/>
        <w:gridCol w:w="2557"/>
        <w:gridCol w:w="4400"/>
        <w:gridCol w:w="1842"/>
        <w:gridCol w:w="3397"/>
      </w:tblGrid>
      <w:tr w:rsidR="001A52C8" w:rsidRPr="0054574E" w14:paraId="69AD7BEB" w14:textId="77777777" w:rsidTr="00E1192A">
        <w:trPr>
          <w:trHeight w:val="363"/>
          <w:tblHeader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C8F834" w14:textId="1CC2A05D" w:rsidR="001A52C8" w:rsidRPr="0054574E" w:rsidRDefault="008F6880" w:rsidP="00B33FB3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pecies/</w:t>
            </w:r>
            <w:r w:rsidR="00DD384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54574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aplotype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4883C" w14:textId="1C49417C" w:rsidR="001A52C8" w:rsidRPr="0054574E" w:rsidRDefault="001A52C8" w:rsidP="007129AC">
            <w:pP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GenBank</w:t>
            </w:r>
            <w:proofErr w:type="spellEnd"/>
            <w:r w:rsidRPr="0054574E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B4361" w14:textId="0FE9CD48" w:rsidR="001A52C8" w:rsidRPr="0054574E" w:rsidRDefault="001A52C8" w:rsidP="007129AC">
            <w:pPr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Ho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4DB6B" w14:textId="003AFF35" w:rsidR="001A52C8" w:rsidRPr="0054574E" w:rsidRDefault="001A52C8" w:rsidP="007129AC">
            <w:pP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Origin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D928964" w14:textId="5C9EAA03" w:rsidR="001A52C8" w:rsidRPr="0054574E" w:rsidRDefault="001A52C8" w:rsidP="00B33FB3">
            <w:pP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Reference</w:t>
            </w:r>
          </w:p>
        </w:tc>
      </w:tr>
      <w:tr w:rsidR="001A52C8" w:rsidRPr="0054574E" w14:paraId="577CE55C" w14:textId="77777777" w:rsidTr="00B734CE">
        <w:trPr>
          <w:trHeight w:val="258"/>
        </w:trPr>
        <w:tc>
          <w:tcPr>
            <w:tcW w:w="3799" w:type="dxa"/>
            <w:gridSpan w:val="2"/>
            <w:shd w:val="clear" w:color="auto" w:fill="auto"/>
            <w:noWrap/>
          </w:tcPr>
          <w:p w14:paraId="7F106C0A" w14:textId="15236177" w:rsidR="001A52C8" w:rsidRPr="00942C19" w:rsidRDefault="001A52C8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Diplostomum</w:t>
            </w:r>
            <w:proofErr w:type="spellEnd"/>
            <w:r w:rsidRPr="0054574E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spathaceum</w:t>
            </w:r>
            <w:proofErr w:type="spellEnd"/>
          </w:p>
        </w:tc>
        <w:tc>
          <w:tcPr>
            <w:tcW w:w="4400" w:type="dxa"/>
            <w:shd w:val="clear" w:color="auto" w:fill="auto"/>
          </w:tcPr>
          <w:p w14:paraId="340DBB50" w14:textId="77777777" w:rsidR="001A52C8" w:rsidRPr="00942C19" w:rsidRDefault="001A52C8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</w:tcPr>
          <w:p w14:paraId="0DD7B353" w14:textId="77777777" w:rsidR="001A52C8" w:rsidRPr="0054574E" w:rsidRDefault="001A52C8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</w:tcPr>
          <w:p w14:paraId="270720AA" w14:textId="77777777" w:rsidR="001A52C8" w:rsidRPr="00942C19" w:rsidRDefault="001A52C8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41C57" w:rsidRPr="0054574E" w14:paraId="3A663743" w14:textId="77777777" w:rsidTr="00B734CE">
        <w:trPr>
          <w:trHeight w:val="313"/>
        </w:trPr>
        <w:tc>
          <w:tcPr>
            <w:tcW w:w="1242" w:type="dxa"/>
            <w:shd w:val="clear" w:color="auto" w:fill="auto"/>
            <w:noWrap/>
          </w:tcPr>
          <w:p w14:paraId="3172C692" w14:textId="248CE0DF" w:rsidR="00541C57" w:rsidRPr="0054574E" w:rsidRDefault="00541C57" w:rsidP="00F83AE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</w:t>
            </w:r>
          </w:p>
        </w:tc>
        <w:tc>
          <w:tcPr>
            <w:tcW w:w="2557" w:type="dxa"/>
            <w:shd w:val="clear" w:color="auto" w:fill="auto"/>
          </w:tcPr>
          <w:p w14:paraId="1B38A5CF" w14:textId="77BA63A8" w:rsidR="00541C57" w:rsidRPr="0054574E" w:rsidRDefault="00541C57" w:rsidP="0017393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62, KY653963; KY653982; KY653985, KY653986</w:t>
            </w:r>
          </w:p>
        </w:tc>
        <w:tc>
          <w:tcPr>
            <w:tcW w:w="4400" w:type="dxa"/>
            <w:shd w:val="clear" w:color="auto" w:fill="auto"/>
          </w:tcPr>
          <w:p w14:paraId="673DB6B6" w14:textId="67782099" w:rsidR="00541C57" w:rsidRPr="00942C19" w:rsidRDefault="00541C57" w:rsidP="00C24BFA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E465DA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E465DA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  <w:r w:rsidRPr="00E465DA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Pr="00E465DA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  <w:r w:rsidRPr="00E465DA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E465DA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  <w:r w:rsidRPr="00E465DA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Vimba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vimb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5974D04" w14:textId="1F41C03D" w:rsidR="00541C57" w:rsidRPr="0054574E" w:rsidRDefault="00541C57" w:rsidP="002B13E1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587277AE" w14:textId="1F638BCD" w:rsidR="00541C57" w:rsidRPr="00942C19" w:rsidRDefault="00541C57" w:rsidP="003C35C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1A52C8" w:rsidRPr="0054574E" w14:paraId="6FC529B1" w14:textId="77777777" w:rsidTr="00B734CE">
        <w:trPr>
          <w:trHeight w:val="313"/>
        </w:trPr>
        <w:tc>
          <w:tcPr>
            <w:tcW w:w="1242" w:type="dxa"/>
            <w:shd w:val="clear" w:color="auto" w:fill="auto"/>
            <w:noWrap/>
          </w:tcPr>
          <w:p w14:paraId="10E48D3E" w14:textId="75C5B8E8" w:rsidR="001A52C8" w:rsidRPr="0054574E" w:rsidRDefault="001A52C8" w:rsidP="00F83AE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2557" w:type="dxa"/>
            <w:shd w:val="clear" w:color="auto" w:fill="auto"/>
          </w:tcPr>
          <w:p w14:paraId="6FF9807D" w14:textId="49CCE93A" w:rsidR="001A52C8" w:rsidRPr="00942C19" w:rsidRDefault="00C36565" w:rsidP="00C365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68, </w:t>
            </w:r>
            <w:r w:rsidR="003C35C2"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R271430; KR271451; KR271463; KR271426; </w:t>
            </w:r>
            <w:r w:rsidR="001A52C8"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>JX986888</w:t>
            </w:r>
            <w:r w:rsidR="003C35C2"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>, KJ726433, KJ726434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Y653977; KY653979</w:t>
            </w:r>
          </w:p>
        </w:tc>
        <w:tc>
          <w:tcPr>
            <w:tcW w:w="4400" w:type="dxa"/>
            <w:shd w:val="clear" w:color="auto" w:fill="auto"/>
          </w:tcPr>
          <w:p w14:paraId="51C31ED7" w14:textId="0AEF314E" w:rsidR="001A52C8" w:rsidRPr="0054574E" w:rsidRDefault="003C35C2" w:rsidP="00C24BFA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asobarb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uteus</w:t>
            </w:r>
            <w:r w:rsidR="00EA45C8" w:rsidRPr="00E1192A">
              <w:rPr>
                <w:rFonts w:eastAsia="Times New Roman" w:cs="Times New Roman"/>
                <w:iCs/>
                <w:sz w:val="20"/>
                <w:szCs w:val="20"/>
                <w:vertAlign w:val="superscript"/>
                <w:lang w:val="es-ES" w:eastAsia="en-GB"/>
              </w:rPr>
              <w:t>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asterosteus</w:t>
            </w:r>
            <w:proofErr w:type="spellEnd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uleatus</w:t>
            </w:r>
            <w:proofErr w:type="spellEnd"/>
            <w:r w:rsidR="00541C57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C36565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euciscus</w:t>
            </w:r>
            <w:proofErr w:type="spellEnd"/>
            <w:r w:rsidR="00C36565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C36565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spius</w:t>
            </w:r>
            <w:proofErr w:type="spellEnd"/>
            <w:r w:rsidR="00C36565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541C57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  <w:r w:rsidR="00541C57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541C57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pig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582F971" w14:textId="6214AB88" w:rsidR="001A52C8" w:rsidRPr="0054574E" w:rsidRDefault="003C35C2" w:rsidP="002B13E1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ina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Iceland; Iraq</w:t>
            </w:r>
            <w:r w:rsidR="00541C57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Slovakia</w:t>
            </w:r>
          </w:p>
        </w:tc>
        <w:tc>
          <w:tcPr>
            <w:tcW w:w="3397" w:type="dxa"/>
          </w:tcPr>
          <w:p w14:paraId="4CA84E00" w14:textId="4221B2E3" w:rsidR="001A52C8" w:rsidRPr="00942C19" w:rsidRDefault="003C35C2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Locke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1];</w:t>
            </w:r>
            <w:r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>Georgieva</w:t>
            </w:r>
            <w:proofErr w:type="spellEnd"/>
            <w:r w:rsidR="001A52C8"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2];</w:t>
            </w:r>
            <w:r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Bla</w:t>
            </w:r>
            <w:r w:rsidR="00ED0B9F"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>s</w:t>
            </w:r>
            <w:r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co-Costa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3]</w:t>
            </w:r>
            <w:r w:rsidR="00942C19">
              <w:rPr>
                <w:rFonts w:eastAsia="Times New Roman" w:cs="Times New Roman"/>
                <w:sz w:val="20"/>
                <w:szCs w:val="20"/>
                <w:lang w:eastAsia="en-GB"/>
              </w:rPr>
              <w:t>;</w:t>
            </w:r>
            <w:r w:rsidR="00541C57"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resent study</w:t>
            </w:r>
            <w:bookmarkStart w:id="0" w:name="_GoBack"/>
            <w:bookmarkEnd w:id="0"/>
          </w:p>
        </w:tc>
      </w:tr>
      <w:tr w:rsidR="001A52C8" w:rsidRPr="0054574E" w14:paraId="536BA576" w14:textId="77777777" w:rsidTr="00B734CE">
        <w:trPr>
          <w:trHeight w:val="284"/>
        </w:trPr>
        <w:tc>
          <w:tcPr>
            <w:tcW w:w="1242" w:type="dxa"/>
            <w:shd w:val="clear" w:color="auto" w:fill="auto"/>
            <w:noWrap/>
          </w:tcPr>
          <w:p w14:paraId="2229766A" w14:textId="32F353DC" w:rsidR="001A52C8" w:rsidRPr="0054574E" w:rsidRDefault="001A52C8" w:rsidP="00CC1D7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2557" w:type="dxa"/>
            <w:shd w:val="clear" w:color="auto" w:fill="auto"/>
          </w:tcPr>
          <w:p w14:paraId="6FBE3FD7" w14:textId="62ECB0D7" w:rsidR="001A52C8" w:rsidRPr="0054574E" w:rsidRDefault="00C36565" w:rsidP="00CC1D7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69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JX986894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R271417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Y653981</w:t>
            </w:r>
            <w:r w:rsidR="00034780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Y653984</w:t>
            </w:r>
          </w:p>
        </w:tc>
        <w:tc>
          <w:tcPr>
            <w:tcW w:w="4400" w:type="dxa"/>
            <w:shd w:val="clear" w:color="auto" w:fill="auto"/>
          </w:tcPr>
          <w:p w14:paraId="70A40F51" w14:textId="718EE0DB" w:rsidR="001A52C8" w:rsidRPr="0054574E" w:rsidRDefault="00C36565" w:rsidP="00CC1D74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asterosteus</w:t>
            </w:r>
            <w:proofErr w:type="spellEnd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uleatus</w:t>
            </w:r>
            <w:proofErr w:type="spellEnd"/>
            <w:r w:rsidR="003C35C2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Perca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fluviatilis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pigus</w:t>
            </w:r>
            <w:proofErr w:type="spellEnd"/>
            <w:r w:rsidR="00034780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034780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ilur</w:t>
            </w:r>
            <w:r w:rsidR="006913FC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u</w:t>
            </w:r>
            <w:r w:rsidR="00034780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</w:t>
            </w:r>
            <w:proofErr w:type="spellEnd"/>
            <w:r w:rsidR="00034780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34780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0EC8C23" w14:textId="04BFA4BD" w:rsidR="001A52C8" w:rsidRPr="0054574E" w:rsidRDefault="001A52C8" w:rsidP="00CC1D7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Italy</w:t>
            </w:r>
            <w:r w:rsidR="00034780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Slovakia</w:t>
            </w:r>
          </w:p>
        </w:tc>
        <w:tc>
          <w:tcPr>
            <w:tcW w:w="3397" w:type="dxa"/>
          </w:tcPr>
          <w:p w14:paraId="6DC90257" w14:textId="58091386" w:rsidR="001A52C8" w:rsidRPr="0054574E" w:rsidRDefault="001A52C8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>Georgieva</w:t>
            </w:r>
            <w:proofErr w:type="spellEnd"/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t al. </w:t>
            </w:r>
            <w:r w:rsidR="00942C19">
              <w:rPr>
                <w:rFonts w:eastAsia="Times New Roman" w:cs="Times New Roman"/>
                <w:sz w:val="20"/>
                <w:szCs w:val="20"/>
                <w:lang w:eastAsia="en-GB"/>
              </w:rPr>
              <w:t>[2];</w:t>
            </w:r>
            <w:r w:rsidR="003C35C2"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Locke et al. </w:t>
            </w:r>
            <w:r w:rsidR="00942C19" w:rsidRPr="00DC570A">
              <w:rPr>
                <w:rFonts w:eastAsia="Times New Roman" w:cs="Times New Roman"/>
                <w:sz w:val="20"/>
                <w:szCs w:val="20"/>
                <w:lang w:eastAsia="en-GB"/>
              </w:rPr>
              <w:t>[1]</w:t>
            </w:r>
            <w:r w:rsid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</w:t>
            </w:r>
            <w:r w:rsidR="00034780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1A52C8" w:rsidRPr="00DC570A" w14:paraId="573633BD" w14:textId="77777777" w:rsidTr="00B734CE">
        <w:trPr>
          <w:trHeight w:val="306"/>
        </w:trPr>
        <w:tc>
          <w:tcPr>
            <w:tcW w:w="1242" w:type="dxa"/>
            <w:shd w:val="clear" w:color="auto" w:fill="auto"/>
            <w:noWrap/>
          </w:tcPr>
          <w:p w14:paraId="57F67AE1" w14:textId="3FC836D0" w:rsidR="001A52C8" w:rsidRPr="0054574E" w:rsidRDefault="001A52C8" w:rsidP="00CC1D7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4</w:t>
            </w:r>
          </w:p>
        </w:tc>
        <w:tc>
          <w:tcPr>
            <w:tcW w:w="2557" w:type="dxa"/>
            <w:shd w:val="clear" w:color="auto" w:fill="auto"/>
          </w:tcPr>
          <w:p w14:paraId="00886D67" w14:textId="20C07C2E" w:rsidR="001A52C8" w:rsidRPr="0054574E" w:rsidRDefault="00034780" w:rsidP="000347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70; KY653972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JX986893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P025785; KJ726438;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462</w:t>
            </w:r>
          </w:p>
        </w:tc>
        <w:tc>
          <w:tcPr>
            <w:tcW w:w="4400" w:type="dxa"/>
            <w:shd w:val="clear" w:color="auto" w:fill="auto"/>
          </w:tcPr>
          <w:p w14:paraId="0CD9BF0B" w14:textId="11551FEE" w:rsidR="001A52C8" w:rsidRPr="0054574E" w:rsidRDefault="00034780" w:rsidP="00CC1D74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ipenser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uthenus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Pr="0054574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sterosteus</w:t>
            </w:r>
            <w:proofErr w:type="spellEnd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uleatus</w:t>
            </w:r>
            <w:proofErr w:type="spellEnd"/>
            <w:r w:rsidR="003C35C2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seudochondrostoma</w:t>
            </w:r>
            <w:proofErr w:type="spellEnd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willkommii</w:t>
            </w:r>
            <w:proofErr w:type="spellEnd"/>
            <w:r w:rsidR="003C35C2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alvelinus</w:t>
            </w:r>
            <w:proofErr w:type="spellEnd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lpinus</w:t>
            </w:r>
            <w:proofErr w:type="spellEnd"/>
            <w:r w:rsidR="003C35C2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ilur</w:t>
            </w:r>
            <w:r w:rsidR="006913FC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</w:t>
            </w:r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</w:t>
            </w:r>
            <w:proofErr w:type="spellEnd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882CC6F" w14:textId="3C93456B" w:rsidR="001A52C8" w:rsidRPr="0054574E" w:rsidRDefault="001A52C8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</w:t>
            </w:r>
            <w:r w:rsidR="006E2FC9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celand; Romania</w:t>
            </w:r>
            <w:r w:rsidR="006E2FC9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ovakia; </w:t>
            </w:r>
            <w:r w:rsidR="006E2FC9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6CE98F95" w14:textId="5286F44B" w:rsidR="001A52C8" w:rsidRPr="0054574E" w:rsidRDefault="001A52C8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Georgieva</w:t>
            </w:r>
            <w:proofErr w:type="spellEnd"/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2];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Pérez-del-Olmo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4];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r w:rsidR="00942C19"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Blasco-Costa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3]</w:t>
            </w:r>
            <w:r w:rsidR="00942C19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; </w:t>
            </w:r>
            <w:r w:rsidR="003C35C2"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Locke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1];</w:t>
            </w:r>
            <w:r w:rsidR="00C36565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C36565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Present</w:t>
            </w:r>
            <w:proofErr w:type="spellEnd"/>
            <w:r w:rsidR="00C36565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C36565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study</w:t>
            </w:r>
            <w:proofErr w:type="spellEnd"/>
          </w:p>
        </w:tc>
      </w:tr>
      <w:tr w:rsidR="001A52C8" w:rsidRPr="00DC570A" w14:paraId="5FD672A1" w14:textId="77777777" w:rsidTr="00B734CE">
        <w:trPr>
          <w:trHeight w:val="295"/>
        </w:trPr>
        <w:tc>
          <w:tcPr>
            <w:tcW w:w="1242" w:type="dxa"/>
            <w:shd w:val="clear" w:color="auto" w:fill="auto"/>
            <w:noWrap/>
          </w:tcPr>
          <w:p w14:paraId="7228C758" w14:textId="5667FCE8" w:rsidR="001A52C8" w:rsidRPr="0054574E" w:rsidRDefault="001A52C8" w:rsidP="00E21D38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5</w:t>
            </w:r>
          </w:p>
        </w:tc>
        <w:tc>
          <w:tcPr>
            <w:tcW w:w="2557" w:type="dxa"/>
            <w:shd w:val="clear" w:color="auto" w:fill="auto"/>
          </w:tcPr>
          <w:p w14:paraId="1E6668D1" w14:textId="53C787E8" w:rsidR="001A52C8" w:rsidRPr="0054574E" w:rsidRDefault="005362B3" w:rsidP="003C35C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64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422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, KR271429; KP025783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Y653978</w:t>
            </w:r>
          </w:p>
        </w:tc>
        <w:tc>
          <w:tcPr>
            <w:tcW w:w="4400" w:type="dxa"/>
            <w:shd w:val="clear" w:color="auto" w:fill="auto"/>
          </w:tcPr>
          <w:p w14:paraId="59CFE394" w14:textId="0B5F9D6F" w:rsidR="001A52C8" w:rsidRPr="0054574E" w:rsidRDefault="005362B3" w:rsidP="00E21D38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yprinion</w:t>
            </w:r>
            <w:proofErr w:type="spellEnd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acrostomum</w:t>
            </w:r>
            <w:proofErr w:type="spellEnd"/>
            <w:r w:rsidR="003C35C2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seudochondrostoma</w:t>
            </w:r>
            <w:proofErr w:type="spellEnd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3C35C2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willkommii</w:t>
            </w:r>
            <w:proofErr w:type="spellEnd"/>
            <w:r w:rsidR="000047D4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="000047D4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  <w:r w:rsidR="000047D4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047D4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pig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75A93D0" w14:textId="0C3FE616" w:rsidR="001A52C8" w:rsidRPr="0054574E" w:rsidRDefault="001A52C8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ovakia; 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08E54D63" w14:textId="09B6B65F" w:rsidR="001A52C8" w:rsidRPr="00DC570A" w:rsidRDefault="001A52C8" w:rsidP="00333D4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Locke et al. </w:t>
            </w:r>
            <w:r w:rsidR="00333D44">
              <w:rPr>
                <w:rFonts w:eastAsia="Times New Roman" w:cs="Times New Roman"/>
                <w:sz w:val="20"/>
                <w:szCs w:val="20"/>
                <w:lang w:val="es-ES" w:eastAsia="en-GB"/>
              </w:rPr>
              <w:t>[1]</w:t>
            </w:r>
            <w:r w:rsidR="003C35C2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; </w:t>
            </w:r>
            <w:r w:rsidR="00942C19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Pérez-del-Olmo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4];</w:t>
            </w:r>
            <w:r w:rsidR="00942C19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Present</w:t>
            </w:r>
            <w:proofErr w:type="spellEnd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study</w:t>
            </w:r>
            <w:proofErr w:type="spellEnd"/>
          </w:p>
        </w:tc>
      </w:tr>
      <w:tr w:rsidR="001A52C8" w:rsidRPr="00DC570A" w14:paraId="3B1EF23E" w14:textId="77777777" w:rsidTr="00B734CE">
        <w:trPr>
          <w:trHeight w:val="285"/>
        </w:trPr>
        <w:tc>
          <w:tcPr>
            <w:tcW w:w="1242" w:type="dxa"/>
            <w:shd w:val="clear" w:color="auto" w:fill="auto"/>
            <w:noWrap/>
          </w:tcPr>
          <w:p w14:paraId="12B8B927" w14:textId="1C262A01" w:rsidR="001A52C8" w:rsidRPr="0054574E" w:rsidRDefault="001A52C8" w:rsidP="00E21D3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6</w:t>
            </w:r>
          </w:p>
        </w:tc>
        <w:tc>
          <w:tcPr>
            <w:tcW w:w="2557" w:type="dxa"/>
            <w:shd w:val="clear" w:color="auto" w:fill="auto"/>
          </w:tcPr>
          <w:p w14:paraId="058C21B0" w14:textId="2A72316D" w:rsidR="001A52C8" w:rsidRPr="0054574E" w:rsidRDefault="000047D4" w:rsidP="009D4B3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71; 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J72643</w:t>
            </w:r>
            <w:r w:rsidR="009D4B37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J72643</w:t>
            </w:r>
            <w:r w:rsidR="009D4B37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P0257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P02578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00" w:type="dxa"/>
            <w:shd w:val="clear" w:color="auto" w:fill="auto"/>
          </w:tcPr>
          <w:p w14:paraId="6BF51DF9" w14:textId="65306611" w:rsidR="001A52C8" w:rsidRPr="0054574E" w:rsidRDefault="000047D4" w:rsidP="00ED0B9F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sterosteus</w:t>
            </w:r>
            <w:proofErr w:type="spellEnd"/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uleatus</w:t>
            </w:r>
            <w:proofErr w:type="spellEnd"/>
            <w:r w:rsidR="00ED0B9F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isgurnus</w:t>
            </w:r>
            <w:proofErr w:type="spellEnd"/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nguillicaudatus</w:t>
            </w:r>
            <w:proofErr w:type="spellEnd"/>
            <w:r w:rsidR="00ED0B9F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="00ED0B9F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seudochondrostoma</w:t>
            </w:r>
            <w:proofErr w:type="spellEnd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willkommii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58BCCC6" w14:textId="7873DD9F" w:rsidR="001A52C8" w:rsidRPr="0054574E" w:rsidRDefault="00ED0B9F" w:rsidP="00E21D3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celand; 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ovakia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4F3B9062" w14:textId="0CDDF6F9" w:rsidR="001A52C8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E465D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Blasco-Costa et al. </w:t>
            </w:r>
            <w:r>
              <w:rPr>
                <w:rFonts w:eastAsia="Times New Roman" w:cs="Times New Roman"/>
                <w:sz w:val="20"/>
                <w:szCs w:val="20"/>
                <w:lang w:val="es-ES" w:eastAsia="en-GB"/>
              </w:rPr>
              <w:t>[3]</w:t>
            </w:r>
            <w:r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; </w:t>
            </w: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Pérez-del-Olmo et al. </w:t>
            </w:r>
            <w:r>
              <w:rPr>
                <w:rFonts w:eastAsia="Times New Roman" w:cs="Times New Roman"/>
                <w:sz w:val="20"/>
                <w:szCs w:val="20"/>
                <w:lang w:val="es-ES" w:eastAsia="en-GB"/>
              </w:rPr>
              <w:t>[4];</w:t>
            </w: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Present</w:t>
            </w:r>
            <w:proofErr w:type="spellEnd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study</w:t>
            </w:r>
            <w:proofErr w:type="spellEnd"/>
          </w:p>
        </w:tc>
      </w:tr>
      <w:tr w:rsidR="001A52C8" w:rsidRPr="00DC570A" w14:paraId="33D1C14E" w14:textId="77777777" w:rsidTr="00B734CE">
        <w:trPr>
          <w:trHeight w:val="249"/>
        </w:trPr>
        <w:tc>
          <w:tcPr>
            <w:tcW w:w="1242" w:type="dxa"/>
            <w:shd w:val="clear" w:color="auto" w:fill="auto"/>
            <w:noWrap/>
          </w:tcPr>
          <w:p w14:paraId="3F348BFF" w14:textId="081B6CA7" w:rsidR="001A52C8" w:rsidRPr="0054574E" w:rsidRDefault="001A52C8" w:rsidP="00C46ED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7</w:t>
            </w:r>
          </w:p>
        </w:tc>
        <w:tc>
          <w:tcPr>
            <w:tcW w:w="2557" w:type="dxa"/>
            <w:shd w:val="clear" w:color="auto" w:fill="auto"/>
          </w:tcPr>
          <w:p w14:paraId="2E312D4B" w14:textId="7642D780" w:rsidR="001A52C8" w:rsidRPr="0054574E" w:rsidRDefault="00ED0B9F" w:rsidP="009D4B3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R271423; 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74; 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R271452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JX986890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P02578</w:t>
            </w:r>
            <w:r w:rsidR="009D4B37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, KP02578</w:t>
            </w:r>
            <w:r w:rsidR="009D4B37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00" w:type="dxa"/>
            <w:shd w:val="clear" w:color="auto" w:fill="auto"/>
          </w:tcPr>
          <w:p w14:paraId="2FA37209" w14:textId="75526643" w:rsidR="001A52C8" w:rsidRPr="0054574E" w:rsidRDefault="00ED0B9F" w:rsidP="00C46ED5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armid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047D4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hondrostoma</w:t>
            </w:r>
            <w:proofErr w:type="spellEnd"/>
            <w:r w:rsidR="000047D4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047D4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nasus</w:t>
            </w:r>
            <w:proofErr w:type="spellEnd"/>
            <w:r w:rsidR="000047D4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="000047D4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acrostomum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sterosteus</w:t>
            </w:r>
            <w:proofErr w:type="spellEnd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uleatus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seudochondrosto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willkommii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C5A8A4E" w14:textId="7680BBB8" w:rsidR="001A52C8" w:rsidRPr="0054574E" w:rsidRDefault="001A52C8" w:rsidP="00C46ED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Iraq; 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ovakia, 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28788D4E" w14:textId="41CCE36B" w:rsidR="001A52C8" w:rsidRPr="0054574E" w:rsidRDefault="001A52C8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Georgieva</w:t>
            </w:r>
            <w:proofErr w:type="spellEnd"/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2];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Locke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[1]; </w:t>
            </w:r>
            <w:r w:rsidR="00942C19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Pérez-del-Olmo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4];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Present</w:t>
            </w:r>
            <w:proofErr w:type="spellEnd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047D4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study</w:t>
            </w:r>
            <w:proofErr w:type="spellEnd"/>
          </w:p>
        </w:tc>
      </w:tr>
      <w:tr w:rsidR="000047D4" w:rsidRPr="0054574E" w14:paraId="7CC30F6C" w14:textId="77777777" w:rsidTr="00B734CE">
        <w:trPr>
          <w:trHeight w:val="249"/>
        </w:trPr>
        <w:tc>
          <w:tcPr>
            <w:tcW w:w="1242" w:type="dxa"/>
            <w:shd w:val="clear" w:color="auto" w:fill="auto"/>
            <w:noWrap/>
          </w:tcPr>
          <w:p w14:paraId="1AE6FF5B" w14:textId="725B8F76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8</w:t>
            </w:r>
          </w:p>
        </w:tc>
        <w:tc>
          <w:tcPr>
            <w:tcW w:w="2557" w:type="dxa"/>
            <w:shd w:val="clear" w:color="auto" w:fill="auto"/>
          </w:tcPr>
          <w:p w14:paraId="2ADF103D" w14:textId="21F62BAD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80</w:t>
            </w:r>
          </w:p>
        </w:tc>
        <w:tc>
          <w:tcPr>
            <w:tcW w:w="4400" w:type="dxa"/>
            <w:shd w:val="clear" w:color="auto" w:fill="auto"/>
          </w:tcPr>
          <w:p w14:paraId="4A7EC741" w14:textId="721B97A3" w:rsidR="000047D4" w:rsidRPr="0054574E" w:rsidRDefault="000047D4" w:rsidP="000047D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pig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CAEF34F" w14:textId="007B7B6E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5EB910B6" w14:textId="64E2760E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0047D4" w:rsidRPr="0054574E" w14:paraId="53B9161F" w14:textId="77777777" w:rsidTr="00B734CE">
        <w:trPr>
          <w:trHeight w:val="249"/>
        </w:trPr>
        <w:tc>
          <w:tcPr>
            <w:tcW w:w="1242" w:type="dxa"/>
            <w:shd w:val="clear" w:color="auto" w:fill="auto"/>
            <w:noWrap/>
          </w:tcPr>
          <w:p w14:paraId="4645D768" w14:textId="55127D66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9</w:t>
            </w:r>
          </w:p>
        </w:tc>
        <w:tc>
          <w:tcPr>
            <w:tcW w:w="2557" w:type="dxa"/>
            <w:shd w:val="clear" w:color="auto" w:fill="auto"/>
          </w:tcPr>
          <w:p w14:paraId="006594AA" w14:textId="183EE8D5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65</w:t>
            </w:r>
          </w:p>
        </w:tc>
        <w:tc>
          <w:tcPr>
            <w:tcW w:w="4400" w:type="dxa"/>
            <w:shd w:val="clear" w:color="auto" w:fill="auto"/>
          </w:tcPr>
          <w:p w14:paraId="5404F61A" w14:textId="7FF9FB8F" w:rsidR="000047D4" w:rsidRPr="0054574E" w:rsidRDefault="000047D4" w:rsidP="000047D4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</w:p>
        </w:tc>
        <w:tc>
          <w:tcPr>
            <w:tcW w:w="1842" w:type="dxa"/>
            <w:shd w:val="clear" w:color="auto" w:fill="auto"/>
          </w:tcPr>
          <w:p w14:paraId="5D623410" w14:textId="1C3AEE40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1B743244" w14:textId="5ED7D8F1" w:rsidR="000047D4" w:rsidRPr="0054574E" w:rsidRDefault="000047D4" w:rsidP="000047D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1A52C8" w:rsidRPr="00DC570A" w14:paraId="2DE5F312" w14:textId="77777777" w:rsidTr="00B734CE">
        <w:trPr>
          <w:trHeight w:val="282"/>
        </w:trPr>
        <w:tc>
          <w:tcPr>
            <w:tcW w:w="1242" w:type="dxa"/>
            <w:shd w:val="clear" w:color="auto" w:fill="auto"/>
            <w:noWrap/>
          </w:tcPr>
          <w:p w14:paraId="6A7B1AA5" w14:textId="3BC6196B" w:rsidR="001A52C8" w:rsidRPr="0054574E" w:rsidRDefault="001A52C8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0</w:t>
            </w:r>
          </w:p>
        </w:tc>
        <w:tc>
          <w:tcPr>
            <w:tcW w:w="2557" w:type="dxa"/>
            <w:shd w:val="clear" w:color="auto" w:fill="auto"/>
          </w:tcPr>
          <w:p w14:paraId="6FCBD16B" w14:textId="196A638E" w:rsidR="001A52C8" w:rsidRPr="0054574E" w:rsidRDefault="000047D4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67; </w:t>
            </w:r>
            <w:r w:rsidR="00ED0B9F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R271428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P025779</w:t>
            </w:r>
          </w:p>
        </w:tc>
        <w:tc>
          <w:tcPr>
            <w:tcW w:w="4400" w:type="dxa"/>
            <w:shd w:val="clear" w:color="auto" w:fill="auto"/>
          </w:tcPr>
          <w:p w14:paraId="792DECEE" w14:textId="181AC3FF" w:rsidR="001A52C8" w:rsidRPr="00942C19" w:rsidRDefault="000047D4" w:rsidP="001C1280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  <w:r w:rsidRPr="00942C19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ED0B9F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asobarbus</w:t>
            </w:r>
            <w:proofErr w:type="spellEnd"/>
            <w:r w:rsidR="00ED0B9F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ED0B9F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uteus</w:t>
            </w:r>
            <w:r w:rsidR="00EA45C8" w:rsidRPr="00EA4DCC">
              <w:rPr>
                <w:rFonts w:eastAsia="Times New Roman" w:cs="Times New Roman"/>
                <w:iCs/>
                <w:sz w:val="20"/>
                <w:szCs w:val="20"/>
                <w:vertAlign w:val="superscript"/>
                <w:lang w:val="es-ES" w:eastAsia="en-GB"/>
              </w:rPr>
              <w:t>a</w:t>
            </w:r>
            <w:proofErr w:type="spellEnd"/>
            <w:r w:rsidR="00ED0B9F" w:rsidRPr="00942C19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="00ED0B9F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isgurnus</w:t>
            </w:r>
            <w:proofErr w:type="spellEnd"/>
            <w:r w:rsidR="001A52C8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A52C8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nguillicaudat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1E7586D" w14:textId="0DA77E8D" w:rsidR="001A52C8" w:rsidRPr="0054574E" w:rsidRDefault="00ED0B9F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raq; </w:t>
            </w:r>
            <w:r w:rsidR="000047D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ovakia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53383213" w14:textId="701362DA" w:rsidR="001A52C8" w:rsidRPr="0054574E" w:rsidRDefault="00ED0B9F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Locke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1]</w:t>
            </w: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; </w:t>
            </w:r>
            <w:r w:rsidR="00942C19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Pérez-del-Olmo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4];</w:t>
            </w:r>
            <w:r w:rsidR="00942C19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D17F29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Present</w:t>
            </w:r>
            <w:proofErr w:type="spellEnd"/>
            <w:r w:rsidR="00D17F29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D17F29" w:rsidRPr="00DC570A">
              <w:rPr>
                <w:rFonts w:eastAsia="Times New Roman" w:cs="Times New Roman"/>
                <w:sz w:val="20"/>
                <w:szCs w:val="20"/>
                <w:lang w:val="es-ES" w:eastAsia="en-GB"/>
              </w:rPr>
              <w:t>study</w:t>
            </w:r>
            <w:proofErr w:type="spellEnd"/>
          </w:p>
        </w:tc>
      </w:tr>
      <w:tr w:rsidR="00D17F29" w:rsidRPr="0054574E" w14:paraId="1ACE8AF5" w14:textId="77777777" w:rsidTr="00B734CE">
        <w:trPr>
          <w:trHeight w:val="282"/>
        </w:trPr>
        <w:tc>
          <w:tcPr>
            <w:tcW w:w="1242" w:type="dxa"/>
            <w:shd w:val="clear" w:color="auto" w:fill="auto"/>
            <w:noWrap/>
          </w:tcPr>
          <w:p w14:paraId="7E00EF02" w14:textId="237E5121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1</w:t>
            </w:r>
          </w:p>
        </w:tc>
        <w:tc>
          <w:tcPr>
            <w:tcW w:w="2557" w:type="dxa"/>
            <w:shd w:val="clear" w:color="auto" w:fill="auto"/>
          </w:tcPr>
          <w:p w14:paraId="04DE1285" w14:textId="1D2D96E8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61</w:t>
            </w:r>
          </w:p>
        </w:tc>
        <w:tc>
          <w:tcPr>
            <w:tcW w:w="4400" w:type="dxa"/>
            <w:shd w:val="clear" w:color="auto" w:fill="auto"/>
          </w:tcPr>
          <w:p w14:paraId="56793648" w14:textId="1E63ED0B" w:rsidR="00D17F29" w:rsidRPr="0054574E" w:rsidRDefault="00D17F29" w:rsidP="001C1280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ram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3244A51" w14:textId="0DEF98D9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2243B6F5" w14:textId="241A4B93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1A52C8" w:rsidRPr="0054574E" w14:paraId="42334ED5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87ECDFA" w14:textId="77777777" w:rsidR="001A52C8" w:rsidRPr="0054574E" w:rsidRDefault="001A52C8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12</w:t>
            </w:r>
          </w:p>
        </w:tc>
        <w:tc>
          <w:tcPr>
            <w:tcW w:w="2557" w:type="dxa"/>
            <w:shd w:val="clear" w:color="auto" w:fill="auto"/>
            <w:hideMark/>
          </w:tcPr>
          <w:p w14:paraId="3ECDDF70" w14:textId="7CA3CBA7" w:rsidR="001A52C8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KY653966; </w:t>
            </w:r>
            <w:r w:rsidR="001A52C8"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20</w:t>
            </w:r>
          </w:p>
        </w:tc>
        <w:tc>
          <w:tcPr>
            <w:tcW w:w="4400" w:type="dxa"/>
            <w:shd w:val="clear" w:color="auto" w:fill="auto"/>
            <w:hideMark/>
          </w:tcPr>
          <w:p w14:paraId="7B01A560" w14:textId="446BB0CC" w:rsidR="001A52C8" w:rsidRPr="0054574E" w:rsidRDefault="00D17F29" w:rsidP="001C1280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ram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;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Perca </w:t>
            </w:r>
            <w:proofErr w:type="spellStart"/>
            <w:r w:rsidR="001A52C8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fluviatilis</w:t>
            </w:r>
            <w:proofErr w:type="spellEnd"/>
          </w:p>
        </w:tc>
        <w:tc>
          <w:tcPr>
            <w:tcW w:w="1842" w:type="dxa"/>
            <w:shd w:val="clear" w:color="auto" w:fill="auto"/>
            <w:hideMark/>
          </w:tcPr>
          <w:p w14:paraId="09323DFA" w14:textId="209F571B" w:rsidR="001A52C8" w:rsidRPr="00942C19" w:rsidRDefault="001A52C8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>Italy</w:t>
            </w:r>
            <w:r w:rsidR="00D17F29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Slovakia</w:t>
            </w:r>
          </w:p>
        </w:tc>
        <w:tc>
          <w:tcPr>
            <w:tcW w:w="3397" w:type="dxa"/>
          </w:tcPr>
          <w:p w14:paraId="67805B16" w14:textId="47427C93" w:rsidR="001A52C8" w:rsidRPr="00942C19" w:rsidRDefault="001A52C8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cke et al. </w:t>
            </w:r>
            <w:r w:rsidR="00942C19" w:rsidRPr="00DC570A">
              <w:rPr>
                <w:rFonts w:eastAsia="Times New Roman" w:cs="Times New Roman"/>
                <w:sz w:val="20"/>
                <w:szCs w:val="20"/>
                <w:lang w:eastAsia="en-GB"/>
              </w:rPr>
              <w:t>[1]</w:t>
            </w:r>
            <w:r w:rsidR="00942C19">
              <w:rPr>
                <w:rFonts w:eastAsia="Times New Roman" w:cs="Times New Roman"/>
                <w:sz w:val="20"/>
                <w:szCs w:val="20"/>
                <w:lang w:eastAsia="en-GB"/>
              </w:rPr>
              <w:t>;</w:t>
            </w:r>
            <w:r w:rsidR="00D17F29"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17F29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42C19" w:rsidRPr="0054574E" w14:paraId="73CB323A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564142D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13</w:t>
            </w:r>
          </w:p>
        </w:tc>
        <w:tc>
          <w:tcPr>
            <w:tcW w:w="2557" w:type="dxa"/>
            <w:shd w:val="clear" w:color="auto" w:fill="auto"/>
            <w:hideMark/>
          </w:tcPr>
          <w:p w14:paraId="3F8810A2" w14:textId="1D6FDBC2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59; KY653976</w:t>
            </w:r>
          </w:p>
        </w:tc>
        <w:tc>
          <w:tcPr>
            <w:tcW w:w="4400" w:type="dxa"/>
            <w:shd w:val="clear" w:color="auto" w:fill="auto"/>
            <w:hideMark/>
          </w:tcPr>
          <w:p w14:paraId="61F2FABB" w14:textId="09E86000" w:rsidR="00942C19" w:rsidRPr="00942C19" w:rsidRDefault="00942C19" w:rsidP="00942C19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ram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uciscus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spius</w:t>
            </w:r>
            <w:proofErr w:type="spellEnd"/>
          </w:p>
        </w:tc>
        <w:tc>
          <w:tcPr>
            <w:tcW w:w="1842" w:type="dxa"/>
            <w:shd w:val="clear" w:color="auto" w:fill="auto"/>
            <w:hideMark/>
          </w:tcPr>
          <w:p w14:paraId="4189B6A5" w14:textId="3A46FC4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China; Slovakia</w:t>
            </w:r>
          </w:p>
        </w:tc>
        <w:tc>
          <w:tcPr>
            <w:tcW w:w="3397" w:type="dxa"/>
          </w:tcPr>
          <w:p w14:paraId="5B30A232" w14:textId="2304CA93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cke et al. </w:t>
            </w:r>
            <w:r w:rsidRPr="00B038C7">
              <w:rPr>
                <w:rFonts w:eastAsia="Times New Roman" w:cs="Times New Roman"/>
                <w:sz w:val="20"/>
                <w:szCs w:val="20"/>
                <w:lang w:eastAsia="en-GB"/>
              </w:rPr>
              <w:t>[1]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;</w:t>
            </w:r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D17F29" w:rsidRPr="0054574E" w14:paraId="7E5C2C27" w14:textId="77777777" w:rsidTr="00E1192A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2202D5E" w14:textId="6DB3EF9B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14</w:t>
            </w:r>
          </w:p>
        </w:tc>
        <w:tc>
          <w:tcPr>
            <w:tcW w:w="2557" w:type="dxa"/>
            <w:shd w:val="clear" w:color="auto" w:fill="auto"/>
          </w:tcPr>
          <w:p w14:paraId="47792193" w14:textId="7364603E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Y653973</w:t>
            </w:r>
          </w:p>
        </w:tc>
        <w:tc>
          <w:tcPr>
            <w:tcW w:w="4400" w:type="dxa"/>
            <w:shd w:val="clear" w:color="auto" w:fill="auto"/>
          </w:tcPr>
          <w:p w14:paraId="0D09E79C" w14:textId="22A5E91C" w:rsidR="00D17F29" w:rsidRPr="0054574E" w:rsidRDefault="00D17F29" w:rsidP="001C1280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0071207" w14:textId="4036A17F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3A4B85E3" w14:textId="3719E0D7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D17F29" w:rsidRPr="0054574E" w14:paraId="16ED9F87" w14:textId="77777777" w:rsidTr="00E1192A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13A7A6" w14:textId="0391115D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15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661355A2" w14:textId="5BDFA5B5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Y653975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14:paraId="0EC908E3" w14:textId="720CEDD0" w:rsidR="00D17F29" w:rsidRPr="0054574E" w:rsidRDefault="00D17F29" w:rsidP="001C1280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hondrosto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nasu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166A88E" w14:textId="1C1265E9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6A5D4359" w14:textId="003CA09E" w:rsidR="00D17F29" w:rsidRPr="0054574E" w:rsidRDefault="00D17F29" w:rsidP="001C128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D17F29" w:rsidRPr="0054574E" w14:paraId="078B445A" w14:textId="77777777" w:rsidTr="00E1192A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03CE5E" w14:textId="116D54AC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lastRenderedPageBreak/>
              <w:t>H16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72109CA0" w14:textId="3E8FF63B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Y653983</w:t>
            </w:r>
          </w:p>
        </w:tc>
        <w:tc>
          <w:tcPr>
            <w:tcW w:w="4400" w:type="dxa"/>
            <w:tcBorders>
              <w:top w:val="single" w:sz="4" w:space="0" w:color="auto"/>
            </w:tcBorders>
            <w:shd w:val="clear" w:color="auto" w:fill="auto"/>
          </w:tcPr>
          <w:p w14:paraId="025593F9" w14:textId="5F694DCC" w:rsidR="00D17F29" w:rsidRPr="0054574E" w:rsidRDefault="00D17F29" w:rsidP="00D17F29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util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util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81A7606" w14:textId="15BC3448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1A2E915C" w14:textId="702E7735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42C19" w:rsidRPr="0054574E" w14:paraId="6FEA45A3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9ABA269" w14:textId="126C4E1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2557" w:type="dxa"/>
            <w:shd w:val="clear" w:color="auto" w:fill="auto"/>
          </w:tcPr>
          <w:p w14:paraId="3FA9A8C0" w14:textId="451FE2B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P025780</w:t>
            </w:r>
          </w:p>
        </w:tc>
        <w:tc>
          <w:tcPr>
            <w:tcW w:w="4400" w:type="dxa"/>
            <w:shd w:val="clear" w:color="auto" w:fill="auto"/>
          </w:tcPr>
          <w:p w14:paraId="6ABB9468" w14:textId="16111124" w:rsidR="00942C19" w:rsidRPr="0054574E" w:rsidRDefault="00942C19" w:rsidP="00942C19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Pseudochondrosto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willkommii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9393EA3" w14:textId="3101AAE3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6424B96C" w14:textId="5EA85A40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E54B3">
              <w:rPr>
                <w:rFonts w:eastAsia="Times New Roman" w:cs="Times New Roman"/>
                <w:sz w:val="20"/>
                <w:szCs w:val="20"/>
                <w:lang w:val="es-ES" w:eastAsia="en-GB"/>
              </w:rPr>
              <w:t>Pérez-del-Olmo et al. [4]</w:t>
            </w:r>
          </w:p>
        </w:tc>
      </w:tr>
      <w:tr w:rsidR="00942C19" w:rsidRPr="0054574E" w14:paraId="22529D52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132AF9C" w14:textId="318F5500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2557" w:type="dxa"/>
            <w:shd w:val="clear" w:color="auto" w:fill="auto"/>
          </w:tcPr>
          <w:p w14:paraId="7087EFFA" w14:textId="0609087C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P025784</w:t>
            </w:r>
          </w:p>
        </w:tc>
        <w:tc>
          <w:tcPr>
            <w:tcW w:w="4400" w:type="dxa"/>
            <w:shd w:val="clear" w:color="auto" w:fill="auto"/>
          </w:tcPr>
          <w:p w14:paraId="2A0E30C6" w14:textId="1AFBB7A8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Pseudochondrosto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willkommii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D71E595" w14:textId="45C15A4F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1581742D" w14:textId="0C165E94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E54B3">
              <w:rPr>
                <w:rFonts w:eastAsia="Times New Roman" w:cs="Times New Roman"/>
                <w:sz w:val="20"/>
                <w:szCs w:val="20"/>
                <w:lang w:val="es-ES" w:eastAsia="en-GB"/>
              </w:rPr>
              <w:t>Pérez-del-Olmo et al. [4]</w:t>
            </w:r>
          </w:p>
        </w:tc>
      </w:tr>
      <w:tr w:rsidR="00942C19" w:rsidRPr="0054574E" w14:paraId="4F7C0CB5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1AADE1FC" w14:textId="200EFE4D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2557" w:type="dxa"/>
            <w:shd w:val="clear" w:color="auto" w:fill="auto"/>
          </w:tcPr>
          <w:p w14:paraId="1BC32DF5" w14:textId="41C02D5C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P025787</w:t>
            </w:r>
          </w:p>
        </w:tc>
        <w:tc>
          <w:tcPr>
            <w:tcW w:w="4400" w:type="dxa"/>
            <w:shd w:val="clear" w:color="auto" w:fill="auto"/>
          </w:tcPr>
          <w:p w14:paraId="29C6C654" w14:textId="417F03DF" w:rsidR="00942C19" w:rsidRPr="0054574E" w:rsidRDefault="00DE6B46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ilur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u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9B35271" w14:textId="11D291E6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3397" w:type="dxa"/>
          </w:tcPr>
          <w:p w14:paraId="7F6E8F4A" w14:textId="492E8F66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E54B3">
              <w:rPr>
                <w:rFonts w:eastAsia="Times New Roman" w:cs="Times New Roman"/>
                <w:sz w:val="20"/>
                <w:szCs w:val="20"/>
                <w:lang w:val="es-ES" w:eastAsia="en-GB"/>
              </w:rPr>
              <w:t>Pérez-del-Olmo et al. [4]</w:t>
            </w:r>
          </w:p>
        </w:tc>
      </w:tr>
      <w:tr w:rsidR="00942C19" w:rsidRPr="0054574E" w14:paraId="72ACD0F9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4271109" w14:textId="1FD62A91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2557" w:type="dxa"/>
            <w:shd w:val="clear" w:color="auto" w:fill="auto"/>
          </w:tcPr>
          <w:p w14:paraId="624F6FF6" w14:textId="6028DA06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J726437</w:t>
            </w:r>
          </w:p>
        </w:tc>
        <w:tc>
          <w:tcPr>
            <w:tcW w:w="4400" w:type="dxa"/>
            <w:shd w:val="clear" w:color="auto" w:fill="auto"/>
          </w:tcPr>
          <w:p w14:paraId="1C870E08" w14:textId="6CF609CB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asteroste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uleat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431FE56" w14:textId="6CF5D11A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3397" w:type="dxa"/>
          </w:tcPr>
          <w:p w14:paraId="0CF6C9EA" w14:textId="1A401E70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13DB7">
              <w:rPr>
                <w:rFonts w:eastAsia="Times New Roman" w:cs="Times New Roman"/>
                <w:sz w:val="20"/>
                <w:szCs w:val="20"/>
                <w:lang w:val="es-ES" w:eastAsia="en-GB"/>
              </w:rPr>
              <w:t>Blasco-Costa et al. [3]</w:t>
            </w:r>
          </w:p>
        </w:tc>
      </w:tr>
      <w:tr w:rsidR="00942C19" w:rsidRPr="0054574E" w14:paraId="7FDDC4E4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3D1E3CF0" w14:textId="4EBE48E0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2557" w:type="dxa"/>
            <w:shd w:val="clear" w:color="auto" w:fill="auto"/>
          </w:tcPr>
          <w:p w14:paraId="4C14A917" w14:textId="1A59D59A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J726439</w:t>
            </w:r>
          </w:p>
        </w:tc>
        <w:tc>
          <w:tcPr>
            <w:tcW w:w="4400" w:type="dxa"/>
            <w:shd w:val="clear" w:color="auto" w:fill="auto"/>
          </w:tcPr>
          <w:p w14:paraId="4FA7B265" w14:textId="1C053D7F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asteroste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uleat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F739AC4" w14:textId="1014F81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3397" w:type="dxa"/>
          </w:tcPr>
          <w:p w14:paraId="41053562" w14:textId="28DC751F" w:rsidR="00942C19" w:rsidRPr="0054574E" w:rsidRDefault="00942C19" w:rsidP="00DC570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13DB7">
              <w:rPr>
                <w:rFonts w:eastAsia="Times New Roman" w:cs="Times New Roman"/>
                <w:sz w:val="20"/>
                <w:szCs w:val="20"/>
                <w:lang w:val="es-ES" w:eastAsia="en-GB"/>
              </w:rPr>
              <w:t>Blasco-Costa et al. [3]</w:t>
            </w:r>
            <w:r w:rsidRPr="00213D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7F29" w:rsidRPr="0054574E" w14:paraId="2DA36B7F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5ECA88F" w14:textId="77777777" w:rsidR="00D17F29" w:rsidRPr="0054574E" w:rsidRDefault="00D17F29" w:rsidP="00D17F2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2557" w:type="dxa"/>
            <w:shd w:val="clear" w:color="auto" w:fill="auto"/>
          </w:tcPr>
          <w:p w14:paraId="730B484B" w14:textId="77777777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68</w:t>
            </w:r>
          </w:p>
        </w:tc>
        <w:tc>
          <w:tcPr>
            <w:tcW w:w="4400" w:type="dxa"/>
            <w:shd w:val="clear" w:color="auto" w:fill="auto"/>
          </w:tcPr>
          <w:p w14:paraId="12E156FE" w14:textId="77777777" w:rsidR="00D17F29" w:rsidRPr="0054574E" w:rsidRDefault="00D17F29" w:rsidP="00D17F2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Perca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fluviatil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9D2F78F" w14:textId="77777777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3397" w:type="dxa"/>
          </w:tcPr>
          <w:p w14:paraId="5D700602" w14:textId="723539B8" w:rsidR="00D17F29" w:rsidRPr="0054574E" w:rsidRDefault="00D17F2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Locke et al. </w:t>
            </w:r>
            <w:r w:rsidR="00942C19">
              <w:rPr>
                <w:rFonts w:eastAsia="Times New Roman" w:cs="Times New Roman"/>
                <w:sz w:val="20"/>
                <w:szCs w:val="20"/>
                <w:lang w:val="es-ES" w:eastAsia="en-GB"/>
              </w:rPr>
              <w:t>[1]</w:t>
            </w:r>
          </w:p>
        </w:tc>
      </w:tr>
      <w:tr w:rsidR="00942C19" w:rsidRPr="0054574E" w14:paraId="613183E9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715FA8C5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2557" w:type="dxa"/>
            <w:shd w:val="clear" w:color="auto" w:fill="auto"/>
          </w:tcPr>
          <w:p w14:paraId="7DDA9243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57</w:t>
            </w:r>
          </w:p>
        </w:tc>
        <w:tc>
          <w:tcPr>
            <w:tcW w:w="4400" w:type="dxa"/>
            <w:shd w:val="clear" w:color="auto" w:fill="auto"/>
          </w:tcPr>
          <w:p w14:paraId="452A088E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Perca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fluviatil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896FEEF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3397" w:type="dxa"/>
          </w:tcPr>
          <w:p w14:paraId="53BEFE60" w14:textId="7EF4315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000128B7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00F0C97B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557" w:type="dxa"/>
            <w:shd w:val="clear" w:color="auto" w:fill="auto"/>
          </w:tcPr>
          <w:p w14:paraId="306E35D9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2</w:t>
            </w:r>
          </w:p>
        </w:tc>
        <w:tc>
          <w:tcPr>
            <w:tcW w:w="4400" w:type="dxa"/>
            <w:shd w:val="clear" w:color="auto" w:fill="auto"/>
          </w:tcPr>
          <w:p w14:paraId="0F148839" w14:textId="40C4660B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ilur</w:t>
            </w:r>
            <w:r w:rsidR="00F91D4C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u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1BAAF24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</w:tcPr>
          <w:p w14:paraId="11DDAB4B" w14:textId="7915CD3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17D9023D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783A2C0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2557" w:type="dxa"/>
            <w:shd w:val="clear" w:color="auto" w:fill="auto"/>
          </w:tcPr>
          <w:p w14:paraId="20076CAB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5</w:t>
            </w:r>
          </w:p>
        </w:tc>
        <w:tc>
          <w:tcPr>
            <w:tcW w:w="4400" w:type="dxa"/>
            <w:shd w:val="clear" w:color="auto" w:fill="auto"/>
          </w:tcPr>
          <w:p w14:paraId="57E09BA9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rutil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EC07D6E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</w:tcPr>
          <w:p w14:paraId="1998D967" w14:textId="546EA580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2020D9F6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FD03CF2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2557" w:type="dxa"/>
            <w:shd w:val="clear" w:color="auto" w:fill="auto"/>
          </w:tcPr>
          <w:p w14:paraId="52BF068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33</w:t>
            </w:r>
          </w:p>
        </w:tc>
        <w:tc>
          <w:tcPr>
            <w:tcW w:w="4400" w:type="dxa"/>
            <w:shd w:val="clear" w:color="auto" w:fill="auto"/>
          </w:tcPr>
          <w:p w14:paraId="056A3121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</w:p>
        </w:tc>
        <w:tc>
          <w:tcPr>
            <w:tcW w:w="1842" w:type="dxa"/>
            <w:shd w:val="clear" w:color="auto" w:fill="auto"/>
          </w:tcPr>
          <w:p w14:paraId="55EB686C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97" w:type="dxa"/>
          </w:tcPr>
          <w:p w14:paraId="4311E23B" w14:textId="33CFF658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B89BE41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6EEC4F1" w14:textId="2F7E0C0E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7</w:t>
            </w:r>
          </w:p>
        </w:tc>
        <w:tc>
          <w:tcPr>
            <w:tcW w:w="2557" w:type="dxa"/>
            <w:shd w:val="clear" w:color="auto" w:fill="auto"/>
          </w:tcPr>
          <w:p w14:paraId="510627B8" w14:textId="1B64AD1F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64</w:t>
            </w:r>
          </w:p>
        </w:tc>
        <w:tc>
          <w:tcPr>
            <w:tcW w:w="4400" w:type="dxa"/>
            <w:shd w:val="clear" w:color="auto" w:fill="auto"/>
          </w:tcPr>
          <w:p w14:paraId="742E9356" w14:textId="55DDD9C3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asobarb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uteus</w:t>
            </w:r>
            <w:r w:rsidR="00EA45C8" w:rsidRPr="00EA4DCC">
              <w:rPr>
                <w:rFonts w:eastAsia="Times New Roman" w:cs="Times New Roman"/>
                <w:iCs/>
                <w:sz w:val="20"/>
                <w:szCs w:val="20"/>
                <w:vertAlign w:val="superscript"/>
                <w:lang w:val="es-ES" w:eastAsia="en-GB"/>
              </w:rPr>
              <w:t>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9D72DBF" w14:textId="0E44877D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0F02DA9F" w14:textId="4C2A5573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0DA4B6A2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AA242F7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2557" w:type="dxa"/>
            <w:shd w:val="clear" w:color="auto" w:fill="auto"/>
          </w:tcPr>
          <w:p w14:paraId="1DEFEC07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19</w:t>
            </w:r>
          </w:p>
        </w:tc>
        <w:tc>
          <w:tcPr>
            <w:tcW w:w="4400" w:type="dxa"/>
            <w:shd w:val="clear" w:color="auto" w:fill="auto"/>
          </w:tcPr>
          <w:p w14:paraId="183E8A68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25084A9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55FE08CE" w14:textId="66D18A30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8E82CB1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EFBD751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2557" w:type="dxa"/>
            <w:shd w:val="clear" w:color="auto" w:fill="auto"/>
          </w:tcPr>
          <w:p w14:paraId="0E80124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6</w:t>
            </w:r>
          </w:p>
        </w:tc>
        <w:tc>
          <w:tcPr>
            <w:tcW w:w="4400" w:type="dxa"/>
            <w:shd w:val="clear" w:color="auto" w:fill="auto"/>
          </w:tcPr>
          <w:p w14:paraId="6249C4B8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</w:p>
        </w:tc>
        <w:tc>
          <w:tcPr>
            <w:tcW w:w="1842" w:type="dxa"/>
            <w:shd w:val="clear" w:color="auto" w:fill="auto"/>
          </w:tcPr>
          <w:p w14:paraId="430CB703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97" w:type="dxa"/>
          </w:tcPr>
          <w:p w14:paraId="59D5C4B5" w14:textId="0FAF38F8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59D8C16A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50B6542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2557" w:type="dxa"/>
            <w:shd w:val="clear" w:color="auto" w:fill="auto"/>
          </w:tcPr>
          <w:p w14:paraId="413865E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1</w:t>
            </w:r>
          </w:p>
        </w:tc>
        <w:tc>
          <w:tcPr>
            <w:tcW w:w="4400" w:type="dxa"/>
            <w:shd w:val="clear" w:color="auto" w:fill="auto"/>
          </w:tcPr>
          <w:p w14:paraId="2BAA08FD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527A2FC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4CA4658D" w14:textId="50293A4A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6F0D1744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B846C8A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2557" w:type="dxa"/>
            <w:shd w:val="clear" w:color="auto" w:fill="auto"/>
          </w:tcPr>
          <w:p w14:paraId="3244D4AF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32</w:t>
            </w:r>
          </w:p>
        </w:tc>
        <w:tc>
          <w:tcPr>
            <w:tcW w:w="4400" w:type="dxa"/>
            <w:shd w:val="clear" w:color="auto" w:fill="auto"/>
          </w:tcPr>
          <w:p w14:paraId="159FFC4B" w14:textId="7EEA0325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asobarb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uteus</w:t>
            </w:r>
            <w:r w:rsidR="00EA45C8" w:rsidRPr="00EA4DCC">
              <w:rPr>
                <w:rFonts w:eastAsia="Times New Roman" w:cs="Times New Roman"/>
                <w:iCs/>
                <w:sz w:val="20"/>
                <w:szCs w:val="20"/>
                <w:vertAlign w:val="superscript"/>
                <w:lang w:val="es-ES" w:eastAsia="en-GB"/>
              </w:rPr>
              <w:t>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59E7DFF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1C5474AF" w14:textId="58AE0B90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566C3BA3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6876246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2557" w:type="dxa"/>
            <w:shd w:val="clear" w:color="auto" w:fill="auto"/>
          </w:tcPr>
          <w:p w14:paraId="32D1EE59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56</w:t>
            </w:r>
          </w:p>
        </w:tc>
        <w:tc>
          <w:tcPr>
            <w:tcW w:w="4400" w:type="dxa"/>
            <w:shd w:val="clear" w:color="auto" w:fill="auto"/>
          </w:tcPr>
          <w:p w14:paraId="3AB19AC8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A8BCB50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7003A20A" w14:textId="27FE759F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14221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12780273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7DF5DF3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2557" w:type="dxa"/>
            <w:shd w:val="clear" w:color="auto" w:fill="auto"/>
          </w:tcPr>
          <w:p w14:paraId="7F24137B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60</w:t>
            </w:r>
          </w:p>
        </w:tc>
        <w:tc>
          <w:tcPr>
            <w:tcW w:w="4400" w:type="dxa"/>
            <w:shd w:val="clear" w:color="auto" w:fill="auto"/>
          </w:tcPr>
          <w:p w14:paraId="260C5E94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395283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4C346E4B" w14:textId="67F3143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87C307E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709F68B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2557" w:type="dxa"/>
            <w:shd w:val="clear" w:color="auto" w:fill="auto"/>
          </w:tcPr>
          <w:p w14:paraId="34441ADF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67</w:t>
            </w:r>
          </w:p>
        </w:tc>
        <w:tc>
          <w:tcPr>
            <w:tcW w:w="4400" w:type="dxa"/>
            <w:shd w:val="clear" w:color="auto" w:fill="auto"/>
          </w:tcPr>
          <w:p w14:paraId="33C7B7D3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FE3F930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37DB709E" w14:textId="735BC923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6103FDC1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7F702738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5</w:t>
            </w:r>
          </w:p>
        </w:tc>
        <w:tc>
          <w:tcPr>
            <w:tcW w:w="2557" w:type="dxa"/>
            <w:shd w:val="clear" w:color="auto" w:fill="auto"/>
          </w:tcPr>
          <w:p w14:paraId="0C9D8030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69</w:t>
            </w:r>
          </w:p>
        </w:tc>
        <w:tc>
          <w:tcPr>
            <w:tcW w:w="4400" w:type="dxa"/>
            <w:shd w:val="clear" w:color="auto" w:fill="auto"/>
          </w:tcPr>
          <w:p w14:paraId="114B7A32" w14:textId="3AF7FCA9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asobarb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uteus</w:t>
            </w:r>
            <w:r w:rsidR="00EA45C8" w:rsidRPr="00EA4DCC">
              <w:rPr>
                <w:rFonts w:eastAsia="Times New Roman" w:cs="Times New Roman"/>
                <w:iCs/>
                <w:sz w:val="20"/>
                <w:szCs w:val="20"/>
                <w:vertAlign w:val="superscript"/>
                <w:lang w:val="es-ES" w:eastAsia="en-GB"/>
              </w:rPr>
              <w:t>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79B91F4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463B038C" w14:textId="23403C4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9560CF0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082394C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6</w:t>
            </w:r>
          </w:p>
        </w:tc>
        <w:tc>
          <w:tcPr>
            <w:tcW w:w="2557" w:type="dxa"/>
            <w:shd w:val="clear" w:color="auto" w:fill="auto"/>
          </w:tcPr>
          <w:p w14:paraId="5EDCE31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55</w:t>
            </w:r>
          </w:p>
        </w:tc>
        <w:tc>
          <w:tcPr>
            <w:tcW w:w="4400" w:type="dxa"/>
            <w:shd w:val="clear" w:color="auto" w:fill="auto"/>
          </w:tcPr>
          <w:p w14:paraId="5B00B1F6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4B80495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62949647" w14:textId="72552D4E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317B2CB6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71D4369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7</w:t>
            </w:r>
          </w:p>
        </w:tc>
        <w:tc>
          <w:tcPr>
            <w:tcW w:w="2557" w:type="dxa"/>
            <w:shd w:val="clear" w:color="auto" w:fill="auto"/>
          </w:tcPr>
          <w:p w14:paraId="28AFEB0A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36</w:t>
            </w:r>
          </w:p>
        </w:tc>
        <w:tc>
          <w:tcPr>
            <w:tcW w:w="4400" w:type="dxa"/>
            <w:shd w:val="clear" w:color="auto" w:fill="auto"/>
          </w:tcPr>
          <w:p w14:paraId="7FD89494" w14:textId="7287A03E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asobarb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uteus</w:t>
            </w:r>
            <w:r w:rsidR="00EA45C8" w:rsidRPr="00EA4DCC">
              <w:rPr>
                <w:rFonts w:eastAsia="Times New Roman" w:cs="Times New Roman"/>
                <w:iCs/>
                <w:sz w:val="20"/>
                <w:szCs w:val="20"/>
                <w:vertAlign w:val="superscript"/>
                <w:lang w:val="es-ES" w:eastAsia="en-GB"/>
              </w:rPr>
              <w:t>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2C8E994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60B59753" w14:textId="48B80E6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44EB48E8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9C32B52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8</w:t>
            </w:r>
          </w:p>
        </w:tc>
        <w:tc>
          <w:tcPr>
            <w:tcW w:w="2557" w:type="dxa"/>
            <w:shd w:val="clear" w:color="auto" w:fill="auto"/>
          </w:tcPr>
          <w:p w14:paraId="5F61CD57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34</w:t>
            </w:r>
          </w:p>
        </w:tc>
        <w:tc>
          <w:tcPr>
            <w:tcW w:w="4400" w:type="dxa"/>
            <w:shd w:val="clear" w:color="auto" w:fill="auto"/>
          </w:tcPr>
          <w:p w14:paraId="460F79AB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</w:p>
        </w:tc>
        <w:tc>
          <w:tcPr>
            <w:tcW w:w="1842" w:type="dxa"/>
            <w:shd w:val="clear" w:color="auto" w:fill="auto"/>
          </w:tcPr>
          <w:p w14:paraId="5ABB60A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97" w:type="dxa"/>
          </w:tcPr>
          <w:p w14:paraId="61779DBD" w14:textId="580D9C66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67A347D3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79A03FE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2557" w:type="dxa"/>
            <w:shd w:val="clear" w:color="auto" w:fill="auto"/>
          </w:tcPr>
          <w:p w14:paraId="7A97FE90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54</w:t>
            </w:r>
          </w:p>
        </w:tc>
        <w:tc>
          <w:tcPr>
            <w:tcW w:w="4400" w:type="dxa"/>
            <w:shd w:val="clear" w:color="auto" w:fill="auto"/>
          </w:tcPr>
          <w:p w14:paraId="340DCB9B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048C55D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52C84246" w14:textId="1D35CF1F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73556A0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30969D2D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40</w:t>
            </w:r>
          </w:p>
        </w:tc>
        <w:tc>
          <w:tcPr>
            <w:tcW w:w="2557" w:type="dxa"/>
            <w:shd w:val="clear" w:color="auto" w:fill="auto"/>
          </w:tcPr>
          <w:p w14:paraId="1D189114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24</w:t>
            </w:r>
          </w:p>
        </w:tc>
        <w:tc>
          <w:tcPr>
            <w:tcW w:w="4400" w:type="dxa"/>
            <w:shd w:val="clear" w:color="auto" w:fill="auto"/>
          </w:tcPr>
          <w:p w14:paraId="52827BEA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lburn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erule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2D89D11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7B0E85F1" w14:textId="3457987A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0F3A11A3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4491D81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41</w:t>
            </w:r>
          </w:p>
        </w:tc>
        <w:tc>
          <w:tcPr>
            <w:tcW w:w="2557" w:type="dxa"/>
            <w:shd w:val="clear" w:color="auto" w:fill="auto"/>
          </w:tcPr>
          <w:p w14:paraId="13FDAE90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27</w:t>
            </w:r>
          </w:p>
        </w:tc>
        <w:tc>
          <w:tcPr>
            <w:tcW w:w="4400" w:type="dxa"/>
            <w:shd w:val="clear" w:color="auto" w:fill="auto"/>
          </w:tcPr>
          <w:p w14:paraId="061E95D8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E67368A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38A43961" w14:textId="1F814D5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05A8F4F3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DCC1439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42</w:t>
            </w:r>
          </w:p>
        </w:tc>
        <w:tc>
          <w:tcPr>
            <w:tcW w:w="2557" w:type="dxa"/>
            <w:shd w:val="clear" w:color="auto" w:fill="auto"/>
          </w:tcPr>
          <w:p w14:paraId="2930BD74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38</w:t>
            </w:r>
          </w:p>
        </w:tc>
        <w:tc>
          <w:tcPr>
            <w:tcW w:w="4400" w:type="dxa"/>
            <w:shd w:val="clear" w:color="auto" w:fill="auto"/>
          </w:tcPr>
          <w:p w14:paraId="4DE0D073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4A9A64A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3B5D4EE8" w14:textId="3E811EAE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60060629" w14:textId="77777777" w:rsidTr="00E1192A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70F85C24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43</w:t>
            </w:r>
          </w:p>
        </w:tc>
        <w:tc>
          <w:tcPr>
            <w:tcW w:w="2557" w:type="dxa"/>
            <w:shd w:val="clear" w:color="auto" w:fill="auto"/>
          </w:tcPr>
          <w:p w14:paraId="02F3B928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65</w:t>
            </w:r>
          </w:p>
        </w:tc>
        <w:tc>
          <w:tcPr>
            <w:tcW w:w="4400" w:type="dxa"/>
            <w:shd w:val="clear" w:color="auto" w:fill="auto"/>
          </w:tcPr>
          <w:p w14:paraId="5B12F28B" w14:textId="581B69D3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asobarb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uteus</w:t>
            </w:r>
            <w:r w:rsidR="00EA45C8" w:rsidRPr="00EA4DCC">
              <w:rPr>
                <w:rFonts w:eastAsia="Times New Roman" w:cs="Times New Roman"/>
                <w:iCs/>
                <w:sz w:val="20"/>
                <w:szCs w:val="20"/>
                <w:vertAlign w:val="superscript"/>
                <w:lang w:val="es-ES" w:eastAsia="en-GB"/>
              </w:rPr>
              <w:t>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0EFB57D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0712319D" w14:textId="7A82E0C2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065C890E" w14:textId="77777777" w:rsidTr="00E1192A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C2817D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44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5FEE647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9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14:paraId="5790EAB7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D89653D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4AFDD18A" w14:textId="09F573BB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4FAEDF4" w14:textId="77777777" w:rsidTr="00E1192A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02A379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lastRenderedPageBreak/>
              <w:t>H45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2B461414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53</w:t>
            </w:r>
          </w:p>
        </w:tc>
        <w:tc>
          <w:tcPr>
            <w:tcW w:w="4400" w:type="dxa"/>
            <w:tcBorders>
              <w:top w:val="single" w:sz="4" w:space="0" w:color="auto"/>
            </w:tcBorders>
            <w:shd w:val="clear" w:color="auto" w:fill="auto"/>
          </w:tcPr>
          <w:p w14:paraId="3A7D02CE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8E173DF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2C272674" w14:textId="28658D26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005727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369EB25E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13C0C11D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46</w:t>
            </w:r>
          </w:p>
        </w:tc>
        <w:tc>
          <w:tcPr>
            <w:tcW w:w="2557" w:type="dxa"/>
            <w:shd w:val="clear" w:color="auto" w:fill="auto"/>
          </w:tcPr>
          <w:p w14:paraId="64BD312D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35</w:t>
            </w:r>
          </w:p>
        </w:tc>
        <w:tc>
          <w:tcPr>
            <w:tcW w:w="4400" w:type="dxa"/>
            <w:shd w:val="clear" w:color="auto" w:fill="auto"/>
          </w:tcPr>
          <w:p w14:paraId="49147BAA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1D90D50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6EE086C2" w14:textId="5AE4B7D4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3AE685E0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CB59482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47</w:t>
            </w:r>
          </w:p>
        </w:tc>
        <w:tc>
          <w:tcPr>
            <w:tcW w:w="2557" w:type="dxa"/>
            <w:shd w:val="clear" w:color="auto" w:fill="auto"/>
          </w:tcPr>
          <w:p w14:paraId="0D0F3937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7</w:t>
            </w:r>
          </w:p>
        </w:tc>
        <w:tc>
          <w:tcPr>
            <w:tcW w:w="4400" w:type="dxa"/>
            <w:shd w:val="clear" w:color="auto" w:fill="auto"/>
          </w:tcPr>
          <w:p w14:paraId="1C129B5F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0DF3B52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5EF367EB" w14:textId="136D35BB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6DBCFE26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BE19100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557" w:type="dxa"/>
            <w:shd w:val="clear" w:color="auto" w:fill="auto"/>
          </w:tcPr>
          <w:p w14:paraId="4784A43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4</w:t>
            </w:r>
          </w:p>
        </w:tc>
        <w:tc>
          <w:tcPr>
            <w:tcW w:w="4400" w:type="dxa"/>
            <w:shd w:val="clear" w:color="auto" w:fill="auto"/>
          </w:tcPr>
          <w:p w14:paraId="469C8528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DAD2BB1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77720F2C" w14:textId="724B6826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14E9A860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3FCF3EB0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49</w:t>
            </w:r>
          </w:p>
        </w:tc>
        <w:tc>
          <w:tcPr>
            <w:tcW w:w="2557" w:type="dxa"/>
            <w:shd w:val="clear" w:color="auto" w:fill="auto"/>
          </w:tcPr>
          <w:p w14:paraId="0CA4C68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61</w:t>
            </w:r>
          </w:p>
        </w:tc>
        <w:tc>
          <w:tcPr>
            <w:tcW w:w="4400" w:type="dxa"/>
            <w:shd w:val="clear" w:color="auto" w:fill="auto"/>
          </w:tcPr>
          <w:p w14:paraId="2860BB54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1FF4548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5911A4BC" w14:textId="51E7604E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01745FF7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3A2CFBF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50</w:t>
            </w:r>
          </w:p>
        </w:tc>
        <w:tc>
          <w:tcPr>
            <w:tcW w:w="2557" w:type="dxa"/>
            <w:shd w:val="clear" w:color="auto" w:fill="auto"/>
          </w:tcPr>
          <w:p w14:paraId="3808A0D6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0</w:t>
            </w:r>
          </w:p>
        </w:tc>
        <w:tc>
          <w:tcPr>
            <w:tcW w:w="4400" w:type="dxa"/>
            <w:shd w:val="clear" w:color="auto" w:fill="auto"/>
          </w:tcPr>
          <w:p w14:paraId="3E0F1266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341B908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6B6449E9" w14:textId="34667CC2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49E83012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3A47B09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51</w:t>
            </w:r>
          </w:p>
        </w:tc>
        <w:tc>
          <w:tcPr>
            <w:tcW w:w="2557" w:type="dxa"/>
            <w:shd w:val="clear" w:color="auto" w:fill="auto"/>
          </w:tcPr>
          <w:p w14:paraId="6810E375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16</w:t>
            </w:r>
          </w:p>
        </w:tc>
        <w:tc>
          <w:tcPr>
            <w:tcW w:w="4400" w:type="dxa"/>
            <w:shd w:val="clear" w:color="auto" w:fill="auto"/>
          </w:tcPr>
          <w:p w14:paraId="6AF2DB83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1DC32E5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779929DE" w14:textId="5ACCF1F2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04CF4044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008207C" w14:textId="09508974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52</w:t>
            </w:r>
          </w:p>
        </w:tc>
        <w:tc>
          <w:tcPr>
            <w:tcW w:w="2557" w:type="dxa"/>
            <w:shd w:val="clear" w:color="auto" w:fill="auto"/>
          </w:tcPr>
          <w:p w14:paraId="12D301ED" w14:textId="16910554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15</w:t>
            </w:r>
          </w:p>
        </w:tc>
        <w:tc>
          <w:tcPr>
            <w:tcW w:w="4400" w:type="dxa"/>
            <w:shd w:val="clear" w:color="auto" w:fill="auto"/>
          </w:tcPr>
          <w:p w14:paraId="43FDA283" w14:textId="3B38CC3E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4504504" w14:textId="4B4BA9B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4674AAF5" w14:textId="036AB818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60092FB" w14:textId="77777777" w:rsidTr="009F1D64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374DEDBB" w14:textId="77777777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H53</w:t>
            </w:r>
          </w:p>
        </w:tc>
        <w:tc>
          <w:tcPr>
            <w:tcW w:w="2557" w:type="dxa"/>
            <w:shd w:val="clear" w:color="auto" w:fill="auto"/>
          </w:tcPr>
          <w:p w14:paraId="43A5DE19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43</w:t>
            </w:r>
          </w:p>
        </w:tc>
        <w:tc>
          <w:tcPr>
            <w:tcW w:w="4400" w:type="dxa"/>
            <w:shd w:val="clear" w:color="auto" w:fill="auto"/>
          </w:tcPr>
          <w:p w14:paraId="4D4643A4" w14:textId="77777777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</w:p>
        </w:tc>
        <w:tc>
          <w:tcPr>
            <w:tcW w:w="1842" w:type="dxa"/>
            <w:shd w:val="clear" w:color="auto" w:fill="auto"/>
          </w:tcPr>
          <w:p w14:paraId="1B9DCD43" w14:textId="77777777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3397" w:type="dxa"/>
          </w:tcPr>
          <w:p w14:paraId="0FD83F49" w14:textId="302528C4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78EC4BB4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F56EEE7" w14:textId="3856514F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54</w:t>
            </w:r>
          </w:p>
        </w:tc>
        <w:tc>
          <w:tcPr>
            <w:tcW w:w="2557" w:type="dxa"/>
            <w:shd w:val="clear" w:color="auto" w:fill="auto"/>
          </w:tcPr>
          <w:p w14:paraId="2517F3FA" w14:textId="0D18A119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39</w:t>
            </w:r>
          </w:p>
        </w:tc>
        <w:tc>
          <w:tcPr>
            <w:tcW w:w="4400" w:type="dxa"/>
            <w:shd w:val="clear" w:color="auto" w:fill="auto"/>
          </w:tcPr>
          <w:p w14:paraId="22F7926B" w14:textId="253D7653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ion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crostomum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EB8C91F" w14:textId="6A328FE2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62087138" w14:textId="1C99BBF3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505D5E75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3A1057BC" w14:textId="69AEE171" w:rsidR="00942C19" w:rsidRPr="0054574E" w:rsidRDefault="00942C19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4574E">
              <w:rPr>
                <w:rFonts w:cs="Times New Roman"/>
                <w:color w:val="000000"/>
                <w:sz w:val="20"/>
                <w:szCs w:val="20"/>
              </w:rPr>
              <w:t>H55</w:t>
            </w:r>
          </w:p>
        </w:tc>
        <w:tc>
          <w:tcPr>
            <w:tcW w:w="2557" w:type="dxa"/>
            <w:shd w:val="clear" w:color="auto" w:fill="auto"/>
          </w:tcPr>
          <w:p w14:paraId="20029706" w14:textId="663D30BE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val="es-ES" w:eastAsia="en-GB"/>
              </w:rPr>
              <w:t>KR271421</w:t>
            </w:r>
          </w:p>
        </w:tc>
        <w:tc>
          <w:tcPr>
            <w:tcW w:w="4400" w:type="dxa"/>
            <w:shd w:val="clear" w:color="auto" w:fill="auto"/>
          </w:tcPr>
          <w:p w14:paraId="1E687ED9" w14:textId="7FB2B810" w:rsidR="00942C19" w:rsidRPr="0054574E" w:rsidRDefault="00942C19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canthobram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marmi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9D7111E" w14:textId="69373BB2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3397" w:type="dxa"/>
          </w:tcPr>
          <w:p w14:paraId="3AB86DE9" w14:textId="50CC1D76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820B08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DD384A" w:rsidRPr="0054574E" w14:paraId="5CF5F44A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5F45F868" w14:textId="77777777" w:rsidR="00DD384A" w:rsidRPr="0054574E" w:rsidRDefault="00DD384A" w:rsidP="00942C19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</w:tcPr>
          <w:p w14:paraId="1A57872C" w14:textId="77777777" w:rsidR="00DD384A" w:rsidRPr="0054574E" w:rsidRDefault="00DD384A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4400" w:type="dxa"/>
            <w:shd w:val="clear" w:color="auto" w:fill="auto"/>
          </w:tcPr>
          <w:p w14:paraId="2AE97136" w14:textId="77777777" w:rsidR="00DD384A" w:rsidRPr="0054574E" w:rsidRDefault="00DD384A" w:rsidP="00942C19">
            <w:pPr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</w:pPr>
          </w:p>
        </w:tc>
        <w:tc>
          <w:tcPr>
            <w:tcW w:w="1842" w:type="dxa"/>
            <w:shd w:val="clear" w:color="auto" w:fill="auto"/>
          </w:tcPr>
          <w:p w14:paraId="58A8F05E" w14:textId="77777777" w:rsidR="00DD384A" w:rsidRPr="0054574E" w:rsidRDefault="00DD384A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</w:tcPr>
          <w:p w14:paraId="641A387D" w14:textId="77777777" w:rsidR="00DD384A" w:rsidRPr="00820B08" w:rsidRDefault="00DD384A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</w:p>
        </w:tc>
      </w:tr>
      <w:tr w:rsidR="00D17F29" w:rsidRPr="0054574E" w14:paraId="5EFC4829" w14:textId="77777777" w:rsidTr="00B734CE">
        <w:trPr>
          <w:trHeight w:val="313"/>
        </w:trPr>
        <w:tc>
          <w:tcPr>
            <w:tcW w:w="3799" w:type="dxa"/>
            <w:gridSpan w:val="2"/>
            <w:shd w:val="clear" w:color="auto" w:fill="auto"/>
            <w:noWrap/>
          </w:tcPr>
          <w:p w14:paraId="022FD8E5" w14:textId="38A992F1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Diplostomum</w:t>
            </w:r>
            <w:proofErr w:type="spellEnd"/>
            <w:r w:rsidRPr="0054574E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pseudospathaceum</w:t>
            </w:r>
            <w:proofErr w:type="spellEnd"/>
          </w:p>
        </w:tc>
        <w:tc>
          <w:tcPr>
            <w:tcW w:w="4400" w:type="dxa"/>
            <w:shd w:val="clear" w:color="auto" w:fill="auto"/>
          </w:tcPr>
          <w:p w14:paraId="00A06D50" w14:textId="77777777" w:rsidR="00D17F29" w:rsidRPr="0054574E" w:rsidRDefault="00D17F29" w:rsidP="00D17F29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</w:tcPr>
          <w:p w14:paraId="258E384F" w14:textId="77777777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7" w:type="dxa"/>
          </w:tcPr>
          <w:p w14:paraId="5C12F98C" w14:textId="77777777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</w:p>
        </w:tc>
      </w:tr>
      <w:tr w:rsidR="00D17F29" w:rsidRPr="0054574E" w14:paraId="63FD9B5A" w14:textId="77777777" w:rsidTr="00B734CE">
        <w:trPr>
          <w:trHeight w:val="313"/>
        </w:trPr>
        <w:tc>
          <w:tcPr>
            <w:tcW w:w="1242" w:type="dxa"/>
            <w:shd w:val="clear" w:color="auto" w:fill="auto"/>
            <w:noWrap/>
          </w:tcPr>
          <w:p w14:paraId="7811A2E9" w14:textId="46CD876D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</w:t>
            </w:r>
          </w:p>
        </w:tc>
        <w:tc>
          <w:tcPr>
            <w:tcW w:w="2557" w:type="dxa"/>
            <w:shd w:val="clear" w:color="auto" w:fill="auto"/>
          </w:tcPr>
          <w:p w14:paraId="7DB5B0E2" w14:textId="539CB776" w:rsidR="00D17F29" w:rsidRPr="0054574E" w:rsidRDefault="00F2320A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87, KY653988;</w:t>
            </w:r>
            <w:r w:rsidRPr="0054574E">
              <w:rPr>
                <w:rFonts w:cs="Times New Roman"/>
                <w:sz w:val="20"/>
                <w:szCs w:val="20"/>
              </w:rPr>
              <w:t xml:space="preserve"> 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92; KY653996; </w:t>
            </w:r>
            <w:r w:rsidR="0010453D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4003; KY654006; KY654012; </w:t>
            </w:r>
            <w:r w:rsidR="00D17F29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90, KR271091</w:t>
            </w:r>
            <w:r w:rsidR="0010453D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Y654015, KY654016</w:t>
            </w:r>
          </w:p>
        </w:tc>
        <w:tc>
          <w:tcPr>
            <w:tcW w:w="4400" w:type="dxa"/>
            <w:shd w:val="clear" w:color="auto" w:fill="auto"/>
          </w:tcPr>
          <w:p w14:paraId="3E4FC1DE" w14:textId="498B7A47" w:rsidR="00D17F29" w:rsidRPr="00942C19" w:rsidRDefault="00F2320A" w:rsidP="00D17F29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942C19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Ballerus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 </w:t>
            </w:r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apa</w:t>
            </w:r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Blicca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bjoerkn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04005F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us</w:t>
            </w:r>
            <w:proofErr w:type="spellEnd"/>
            <w:r w:rsidR="0004005F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04005F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pio</w:t>
            </w:r>
            <w:proofErr w:type="spellEnd"/>
            <w:r w:rsidR="0004005F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euciscus</w:t>
            </w:r>
            <w:proofErr w:type="spellEnd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spius</w:t>
            </w:r>
            <w:proofErr w:type="spellEnd"/>
            <w:r w:rsidR="0010453D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euciscus</w:t>
            </w:r>
            <w:proofErr w:type="spellEnd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idus</w:t>
            </w:r>
            <w:r w:rsidR="0010453D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D17F29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ilur</w:t>
            </w:r>
            <w:r w:rsidR="00CC1861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u</w:t>
            </w:r>
            <w:r w:rsidR="00D17F29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s</w:t>
            </w:r>
            <w:proofErr w:type="spellEnd"/>
            <w:r w:rsidR="00D17F29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D17F29" w:rsidRPr="0054574E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glanis</w:t>
            </w:r>
            <w:proofErr w:type="spellEnd"/>
            <w:r w:rsidR="0010453D" w:rsidRPr="0054574E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Vimba</w:t>
            </w:r>
            <w:proofErr w:type="spellEnd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10453D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vimb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4CD2D8E" w14:textId="5E9D4AA8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  <w:r w:rsidR="0010453D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Slovakia</w:t>
            </w:r>
          </w:p>
        </w:tc>
        <w:tc>
          <w:tcPr>
            <w:tcW w:w="3397" w:type="dxa"/>
          </w:tcPr>
          <w:p w14:paraId="1E595424" w14:textId="42AD2096" w:rsidR="00D17F2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570A">
              <w:rPr>
                <w:rFonts w:eastAsia="Times New Roman" w:cs="Times New Roman"/>
                <w:sz w:val="20"/>
                <w:szCs w:val="20"/>
                <w:lang w:eastAsia="en-GB"/>
              </w:rPr>
              <w:t>Locke et al. [1]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;</w:t>
            </w:r>
            <w:r w:rsidR="0010453D"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resent study</w:t>
            </w:r>
          </w:p>
        </w:tc>
      </w:tr>
      <w:tr w:rsidR="00D17F29" w:rsidRPr="0054574E" w14:paraId="29308777" w14:textId="77777777" w:rsidTr="00B734CE">
        <w:trPr>
          <w:trHeight w:val="354"/>
        </w:trPr>
        <w:tc>
          <w:tcPr>
            <w:tcW w:w="1242" w:type="dxa"/>
            <w:shd w:val="clear" w:color="auto" w:fill="auto"/>
            <w:noWrap/>
            <w:hideMark/>
          </w:tcPr>
          <w:p w14:paraId="17A6B996" w14:textId="2345F9DF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2557" w:type="dxa"/>
            <w:shd w:val="clear" w:color="auto" w:fill="auto"/>
            <w:hideMark/>
          </w:tcPr>
          <w:p w14:paraId="52F4640B" w14:textId="6E6B66D8" w:rsidR="00D17F29" w:rsidRPr="0054574E" w:rsidRDefault="00D6464D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KY653989; KY653995; </w:t>
            </w:r>
            <w:r w:rsidR="00D17F29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93</w:t>
            </w:r>
            <w:r w:rsidR="009D79B8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Y654007</w:t>
            </w:r>
          </w:p>
        </w:tc>
        <w:tc>
          <w:tcPr>
            <w:tcW w:w="4400" w:type="dxa"/>
            <w:shd w:val="clear" w:color="auto" w:fill="auto"/>
            <w:hideMark/>
          </w:tcPr>
          <w:p w14:paraId="04AECB39" w14:textId="27B63AE0" w:rsidR="00D17F29" w:rsidRPr="00942C19" w:rsidRDefault="00D6464D" w:rsidP="00D17F29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bramis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brama</w:t>
            </w:r>
            <w:r w:rsidRPr="00942C19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Ballerus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sapa</w:t>
            </w:r>
            <w:r w:rsidRPr="00942C19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>;</w:t>
            </w:r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D17F29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yprinus</w:t>
            </w:r>
            <w:proofErr w:type="spellEnd"/>
            <w:r w:rsidR="00D17F29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D17F29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carpio</w:t>
            </w:r>
            <w:proofErr w:type="spellEnd"/>
            <w:r w:rsidR="009D79B8" w:rsidRPr="00942C19"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="009D79B8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Leuciscus</w:t>
            </w:r>
            <w:proofErr w:type="spellEnd"/>
            <w:r w:rsidR="009D79B8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="009D79B8" w:rsidRPr="00942C19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aspius</w:t>
            </w:r>
            <w:proofErr w:type="spellEnd"/>
          </w:p>
        </w:tc>
        <w:tc>
          <w:tcPr>
            <w:tcW w:w="1842" w:type="dxa"/>
            <w:shd w:val="clear" w:color="auto" w:fill="auto"/>
            <w:hideMark/>
          </w:tcPr>
          <w:p w14:paraId="40B6F949" w14:textId="51D167B9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  <w:r w:rsidR="009F1D6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Slovakia</w:t>
            </w:r>
          </w:p>
        </w:tc>
        <w:tc>
          <w:tcPr>
            <w:tcW w:w="3397" w:type="dxa"/>
          </w:tcPr>
          <w:p w14:paraId="46864C79" w14:textId="7026CECB" w:rsidR="00D17F29" w:rsidRPr="0054574E" w:rsidRDefault="00942C1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38C7">
              <w:rPr>
                <w:rFonts w:eastAsia="Times New Roman" w:cs="Times New Roman"/>
                <w:sz w:val="20"/>
                <w:szCs w:val="20"/>
                <w:lang w:eastAsia="en-GB"/>
              </w:rPr>
              <w:t>Locke et al. [1]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;</w:t>
            </w:r>
            <w:r w:rsidRPr="00942C1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resent study</w:t>
            </w:r>
          </w:p>
        </w:tc>
      </w:tr>
      <w:tr w:rsidR="009F1D64" w:rsidRPr="0054574E" w14:paraId="486B183F" w14:textId="77777777" w:rsidTr="00B734CE">
        <w:trPr>
          <w:trHeight w:val="354"/>
        </w:trPr>
        <w:tc>
          <w:tcPr>
            <w:tcW w:w="1242" w:type="dxa"/>
            <w:shd w:val="clear" w:color="auto" w:fill="auto"/>
            <w:noWrap/>
          </w:tcPr>
          <w:p w14:paraId="6FC0111E" w14:textId="147EBD18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2557" w:type="dxa"/>
            <w:shd w:val="clear" w:color="auto" w:fill="auto"/>
          </w:tcPr>
          <w:p w14:paraId="365DADC0" w14:textId="1D2D09B3" w:rsidR="009F1D64" w:rsidRPr="0054574E" w:rsidRDefault="009F1D64" w:rsidP="00792EC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93</w:t>
            </w:r>
            <w:r w:rsidR="00792EC5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KY653994; KY654014</w:t>
            </w:r>
          </w:p>
        </w:tc>
        <w:tc>
          <w:tcPr>
            <w:tcW w:w="4400" w:type="dxa"/>
            <w:shd w:val="clear" w:color="auto" w:fill="auto"/>
          </w:tcPr>
          <w:p w14:paraId="42DF7059" w14:textId="73C8024A" w:rsidR="009F1D64" w:rsidRPr="00942C19" w:rsidRDefault="009F1D64" w:rsidP="009F1D64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aller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ap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ota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ot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0E5D8C2" w14:textId="73CF571F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5CB93675" w14:textId="3F15C71E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5EE0F526" w14:textId="77777777" w:rsidTr="00B734CE">
        <w:trPr>
          <w:trHeight w:val="354"/>
        </w:trPr>
        <w:tc>
          <w:tcPr>
            <w:tcW w:w="1242" w:type="dxa"/>
            <w:shd w:val="clear" w:color="auto" w:fill="auto"/>
            <w:noWrap/>
          </w:tcPr>
          <w:p w14:paraId="1D257B0D" w14:textId="10C31F15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4</w:t>
            </w:r>
          </w:p>
        </w:tc>
        <w:tc>
          <w:tcPr>
            <w:tcW w:w="2557" w:type="dxa"/>
            <w:shd w:val="clear" w:color="auto" w:fill="auto"/>
          </w:tcPr>
          <w:p w14:paraId="41EE5F50" w14:textId="5182B879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4001; KY654004; KY654011</w:t>
            </w:r>
          </w:p>
        </w:tc>
        <w:tc>
          <w:tcPr>
            <w:tcW w:w="4400" w:type="dxa"/>
            <w:shd w:val="clear" w:color="auto" w:fill="auto"/>
          </w:tcPr>
          <w:p w14:paraId="70CB65BD" w14:textId="270A6458" w:rsidR="009F1D64" w:rsidRPr="00942C19" w:rsidRDefault="009F1D64" w:rsidP="009F1D64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ymnocephalus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chraetsor</w:t>
            </w:r>
            <w:proofErr w:type="spellEnd"/>
            <w:r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uciscus</w:t>
            </w:r>
            <w:proofErr w:type="spellEnd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spi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60AF028" w14:textId="744E2988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2CAC08F9" w14:textId="418496DA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D17F29" w:rsidRPr="0054574E" w14:paraId="0B613F21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F5A322E" w14:textId="77777777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5</w:t>
            </w:r>
          </w:p>
        </w:tc>
        <w:tc>
          <w:tcPr>
            <w:tcW w:w="2557" w:type="dxa"/>
            <w:shd w:val="clear" w:color="auto" w:fill="auto"/>
          </w:tcPr>
          <w:p w14:paraId="37D78F22" w14:textId="28CF8268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JX986902, JX986903</w:t>
            </w:r>
            <w:r w:rsidR="009F1D6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KY654009, KY654010</w:t>
            </w:r>
          </w:p>
        </w:tc>
        <w:tc>
          <w:tcPr>
            <w:tcW w:w="4400" w:type="dxa"/>
            <w:shd w:val="clear" w:color="auto" w:fill="auto"/>
          </w:tcPr>
          <w:p w14:paraId="639AD408" w14:textId="3D505416" w:rsidR="00D17F29" w:rsidRPr="00942C19" w:rsidRDefault="00D17F29" w:rsidP="00D17F29">
            <w:pPr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steroste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uleatus</w:t>
            </w:r>
            <w:proofErr w:type="spellEnd"/>
            <w:r w:rsidR="009F1D64" w:rsidRPr="0054574E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="009F1D64"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uciscus</w:t>
            </w:r>
            <w:proofErr w:type="spellEnd"/>
            <w:r w:rsidR="009F1D64"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9F1D64" w:rsidRPr="00942C1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spi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5C51817" w14:textId="40F3EBC4" w:rsidR="00D17F29" w:rsidRPr="0054574E" w:rsidRDefault="00D17F2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  <w:r w:rsidR="009F1D6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; Slovakia</w:t>
            </w:r>
          </w:p>
        </w:tc>
        <w:tc>
          <w:tcPr>
            <w:tcW w:w="3397" w:type="dxa"/>
          </w:tcPr>
          <w:p w14:paraId="3539F463" w14:textId="3DA493F1" w:rsidR="00D17F29" w:rsidRPr="0054574E" w:rsidRDefault="00942C19" w:rsidP="00D17F2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C570A">
              <w:rPr>
                <w:rFonts w:eastAsia="Times New Roman" w:cs="Times New Roman"/>
                <w:sz w:val="20"/>
                <w:szCs w:val="20"/>
                <w:lang w:eastAsia="en-GB"/>
              </w:rPr>
              <w:t>Georgieva</w:t>
            </w:r>
            <w:proofErr w:type="spellEnd"/>
            <w:r w:rsidRPr="00DC570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t al. [2]; </w:t>
            </w:r>
            <w:r w:rsidR="009F1D64"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3263265F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111234F3" w14:textId="125664D4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6</w:t>
            </w:r>
          </w:p>
        </w:tc>
        <w:tc>
          <w:tcPr>
            <w:tcW w:w="2557" w:type="dxa"/>
            <w:shd w:val="clear" w:color="auto" w:fill="auto"/>
          </w:tcPr>
          <w:p w14:paraId="0286073A" w14:textId="1ACB7472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4008</w:t>
            </w:r>
          </w:p>
        </w:tc>
        <w:tc>
          <w:tcPr>
            <w:tcW w:w="4400" w:type="dxa"/>
            <w:shd w:val="clear" w:color="auto" w:fill="auto"/>
          </w:tcPr>
          <w:p w14:paraId="6ACFF158" w14:textId="29C9280C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ucisc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spi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66A9C6E" w14:textId="0A59E752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03000241" w14:textId="3F7B1406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44F408A2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1C75051D" w14:textId="400E7E2A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7</w:t>
            </w:r>
          </w:p>
        </w:tc>
        <w:tc>
          <w:tcPr>
            <w:tcW w:w="2557" w:type="dxa"/>
            <w:shd w:val="clear" w:color="auto" w:fill="auto"/>
          </w:tcPr>
          <w:p w14:paraId="5051E4E1" w14:textId="1902655F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97</w:t>
            </w:r>
          </w:p>
        </w:tc>
        <w:tc>
          <w:tcPr>
            <w:tcW w:w="4400" w:type="dxa"/>
            <w:shd w:val="clear" w:color="auto" w:fill="auto"/>
          </w:tcPr>
          <w:p w14:paraId="70C6602E" w14:textId="61A6F7D9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564B9C1" w14:textId="4862050E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0436CA1A" w14:textId="6FBBEEF6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5068EA3A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3BFAA719" w14:textId="53610424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8</w:t>
            </w:r>
          </w:p>
        </w:tc>
        <w:tc>
          <w:tcPr>
            <w:tcW w:w="2557" w:type="dxa"/>
            <w:shd w:val="clear" w:color="auto" w:fill="auto"/>
          </w:tcPr>
          <w:p w14:paraId="19E9316B" w14:textId="246A557C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98</w:t>
            </w:r>
          </w:p>
        </w:tc>
        <w:tc>
          <w:tcPr>
            <w:tcW w:w="4400" w:type="dxa"/>
            <w:shd w:val="clear" w:color="auto" w:fill="auto"/>
          </w:tcPr>
          <w:p w14:paraId="2219865A" w14:textId="2D0B0386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843F22D" w14:textId="7368CC04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71AE8D20" w14:textId="17CB49D5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61881137" w14:textId="77777777" w:rsidTr="00E1192A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09BC6BC2" w14:textId="4B5CD58E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9</w:t>
            </w:r>
          </w:p>
        </w:tc>
        <w:tc>
          <w:tcPr>
            <w:tcW w:w="2557" w:type="dxa"/>
            <w:shd w:val="clear" w:color="auto" w:fill="auto"/>
          </w:tcPr>
          <w:p w14:paraId="1C7E9DE9" w14:textId="3CEA88A2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4002</w:t>
            </w:r>
          </w:p>
        </w:tc>
        <w:tc>
          <w:tcPr>
            <w:tcW w:w="4400" w:type="dxa"/>
            <w:shd w:val="clear" w:color="auto" w:fill="auto"/>
          </w:tcPr>
          <w:p w14:paraId="407CC278" w14:textId="40ACAB21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D3D52BC" w14:textId="16679ECE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049BA14F" w14:textId="6CDC2A99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41807A52" w14:textId="77777777" w:rsidTr="00E1192A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817BD7" w14:textId="448E15DA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0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2B78AC0B" w14:textId="294A1392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99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14:paraId="4F6CD9AB" w14:textId="1ECBF59C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DE74D64" w14:textId="2044074D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4D90A7C1" w14:textId="555B0E97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5CBFE327" w14:textId="77777777" w:rsidTr="00E1192A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E476B9" w14:textId="38026801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H11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46AB6D86" w14:textId="15F5B579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4000</w:t>
            </w:r>
          </w:p>
        </w:tc>
        <w:tc>
          <w:tcPr>
            <w:tcW w:w="4400" w:type="dxa"/>
            <w:tcBorders>
              <w:top w:val="single" w:sz="4" w:space="0" w:color="auto"/>
            </w:tcBorders>
            <w:shd w:val="clear" w:color="auto" w:fill="auto"/>
          </w:tcPr>
          <w:p w14:paraId="3995911C" w14:textId="27BC99D3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licca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joerkn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9ECBA6F" w14:textId="6CD8CCDE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49B9174E" w14:textId="214B9CFC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4E223594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023218C5" w14:textId="236CC35C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2</w:t>
            </w:r>
          </w:p>
        </w:tc>
        <w:tc>
          <w:tcPr>
            <w:tcW w:w="2557" w:type="dxa"/>
            <w:shd w:val="clear" w:color="auto" w:fill="auto"/>
          </w:tcPr>
          <w:p w14:paraId="56ECFDEE" w14:textId="01215037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4013</w:t>
            </w:r>
          </w:p>
        </w:tc>
        <w:tc>
          <w:tcPr>
            <w:tcW w:w="4400" w:type="dxa"/>
            <w:shd w:val="clear" w:color="auto" w:fill="auto"/>
          </w:tcPr>
          <w:p w14:paraId="5CD66E6D" w14:textId="0ED9D2BE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ucisc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id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95729B6" w14:textId="54384DD1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0FE7E3FE" w14:textId="6CD23920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15D16294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7E798F27" w14:textId="0A49C9AA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3</w:t>
            </w:r>
          </w:p>
        </w:tc>
        <w:tc>
          <w:tcPr>
            <w:tcW w:w="2557" w:type="dxa"/>
            <w:shd w:val="clear" w:color="auto" w:fill="auto"/>
          </w:tcPr>
          <w:p w14:paraId="1875CD05" w14:textId="4EF2BE4D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4005</w:t>
            </w:r>
          </w:p>
        </w:tc>
        <w:tc>
          <w:tcPr>
            <w:tcW w:w="4400" w:type="dxa"/>
            <w:shd w:val="clear" w:color="auto" w:fill="auto"/>
          </w:tcPr>
          <w:p w14:paraId="7A470A69" w14:textId="4D1F91B6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euciscu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spi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26756EF" w14:textId="0F0E3DCB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217EBACF" w14:textId="57E668B3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2F69B93D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2136105" w14:textId="45B9B6B3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4</w:t>
            </w:r>
          </w:p>
        </w:tc>
        <w:tc>
          <w:tcPr>
            <w:tcW w:w="2557" w:type="dxa"/>
            <w:shd w:val="clear" w:color="auto" w:fill="auto"/>
          </w:tcPr>
          <w:p w14:paraId="1C7DEA37" w14:textId="52C63A09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90</w:t>
            </w:r>
          </w:p>
        </w:tc>
        <w:tc>
          <w:tcPr>
            <w:tcW w:w="4400" w:type="dxa"/>
            <w:shd w:val="clear" w:color="auto" w:fill="auto"/>
          </w:tcPr>
          <w:p w14:paraId="258EFAF3" w14:textId="2FF15445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ram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93E143D" w14:textId="306559AE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5D9B71CD" w14:textId="3D4B8068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F1D64" w:rsidRPr="0054574E" w14:paraId="08C9D476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788E179" w14:textId="7DD4A951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5</w:t>
            </w:r>
          </w:p>
        </w:tc>
        <w:tc>
          <w:tcPr>
            <w:tcW w:w="2557" w:type="dxa"/>
            <w:shd w:val="clear" w:color="auto" w:fill="auto"/>
          </w:tcPr>
          <w:p w14:paraId="693EC7A1" w14:textId="65C9F1E7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Y653991</w:t>
            </w:r>
          </w:p>
        </w:tc>
        <w:tc>
          <w:tcPr>
            <w:tcW w:w="4400" w:type="dxa"/>
            <w:shd w:val="clear" w:color="auto" w:fill="auto"/>
          </w:tcPr>
          <w:p w14:paraId="287D622D" w14:textId="628B56EB" w:rsidR="009F1D64" w:rsidRPr="0054574E" w:rsidRDefault="009F1D64" w:rsidP="009F1D64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brami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ram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D2C2765" w14:textId="3B2E463F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3397" w:type="dxa"/>
          </w:tcPr>
          <w:p w14:paraId="51F03FBB" w14:textId="1489E668" w:rsidR="009F1D64" w:rsidRPr="0054574E" w:rsidRDefault="009F1D64" w:rsidP="009F1D64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Present study</w:t>
            </w:r>
          </w:p>
        </w:tc>
      </w:tr>
      <w:tr w:rsidR="00942C19" w:rsidRPr="0054574E" w14:paraId="0E74BE87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241C94EA" w14:textId="5284F6CB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6</w:t>
            </w:r>
          </w:p>
        </w:tc>
        <w:tc>
          <w:tcPr>
            <w:tcW w:w="2557" w:type="dxa"/>
            <w:shd w:val="clear" w:color="auto" w:fill="auto"/>
          </w:tcPr>
          <w:p w14:paraId="4F8D1155" w14:textId="2F26B66E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85</w:t>
            </w:r>
          </w:p>
        </w:tc>
        <w:tc>
          <w:tcPr>
            <w:tcW w:w="4400" w:type="dxa"/>
            <w:shd w:val="clear" w:color="auto" w:fill="auto"/>
          </w:tcPr>
          <w:p w14:paraId="71DEBE05" w14:textId="06DEDE2C" w:rsidR="00942C19" w:rsidRPr="0054574E" w:rsidRDefault="00942C19" w:rsidP="00A50E8E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ilur</w:t>
            </w:r>
            <w:r w:rsidR="00A50E8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92CC559" w14:textId="32039EDB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</w:tcPr>
          <w:p w14:paraId="159BA0CE" w14:textId="6DCC5240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AF7FA3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23967670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3FD3EF33" w14:textId="657B3362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7</w:t>
            </w:r>
          </w:p>
        </w:tc>
        <w:tc>
          <w:tcPr>
            <w:tcW w:w="2557" w:type="dxa"/>
            <w:shd w:val="clear" w:color="auto" w:fill="auto"/>
          </w:tcPr>
          <w:p w14:paraId="491E7527" w14:textId="72D226F2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89</w:t>
            </w:r>
          </w:p>
        </w:tc>
        <w:tc>
          <w:tcPr>
            <w:tcW w:w="4400" w:type="dxa"/>
            <w:shd w:val="clear" w:color="auto" w:fill="auto"/>
          </w:tcPr>
          <w:p w14:paraId="30814331" w14:textId="2EFDF270" w:rsidR="00942C19" w:rsidRPr="0054574E" w:rsidRDefault="00942C19" w:rsidP="00A50E8E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ilur</w:t>
            </w:r>
            <w:r w:rsidR="00A50E8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9FB8976" w14:textId="70A756E4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</w:tcPr>
          <w:p w14:paraId="71D56BD3" w14:textId="527C48F3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AF7FA3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3C9815CD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ADAE793" w14:textId="209D4B55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8</w:t>
            </w:r>
          </w:p>
        </w:tc>
        <w:tc>
          <w:tcPr>
            <w:tcW w:w="2557" w:type="dxa"/>
            <w:shd w:val="clear" w:color="auto" w:fill="auto"/>
          </w:tcPr>
          <w:p w14:paraId="5C32FD87" w14:textId="5507458C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84</w:t>
            </w:r>
          </w:p>
        </w:tc>
        <w:tc>
          <w:tcPr>
            <w:tcW w:w="4400" w:type="dxa"/>
            <w:shd w:val="clear" w:color="auto" w:fill="auto"/>
          </w:tcPr>
          <w:p w14:paraId="2B350CCC" w14:textId="5F4A6BDB" w:rsidR="00942C19" w:rsidRPr="0054574E" w:rsidRDefault="00942C19" w:rsidP="00942C19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ilur</w:t>
            </w:r>
            <w:r w:rsidR="00A50E8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D38B60B" w14:textId="189849CE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</w:tcPr>
          <w:p w14:paraId="73AC85DB" w14:textId="05077B1B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AF7FA3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6E0BFE8D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48DD9C49" w14:textId="499052D5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19</w:t>
            </w:r>
          </w:p>
        </w:tc>
        <w:tc>
          <w:tcPr>
            <w:tcW w:w="2557" w:type="dxa"/>
            <w:shd w:val="clear" w:color="auto" w:fill="auto"/>
          </w:tcPr>
          <w:p w14:paraId="678C8C81" w14:textId="719B40C8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92</w:t>
            </w:r>
          </w:p>
        </w:tc>
        <w:tc>
          <w:tcPr>
            <w:tcW w:w="4400" w:type="dxa"/>
            <w:shd w:val="clear" w:color="auto" w:fill="auto"/>
          </w:tcPr>
          <w:p w14:paraId="15F72169" w14:textId="4518A11A" w:rsidR="00942C19" w:rsidRPr="0054574E" w:rsidRDefault="00942C19" w:rsidP="00942C19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ilur</w:t>
            </w:r>
            <w:r w:rsidR="00A50E8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4C965E0" w14:textId="6749F515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</w:tcPr>
          <w:p w14:paraId="7D562D12" w14:textId="0B0A72B5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AF7FA3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4952126E" w14:textId="77777777" w:rsidTr="00B734CE">
        <w:trPr>
          <w:trHeight w:val="300"/>
        </w:trPr>
        <w:tc>
          <w:tcPr>
            <w:tcW w:w="1242" w:type="dxa"/>
            <w:shd w:val="clear" w:color="auto" w:fill="auto"/>
            <w:noWrap/>
          </w:tcPr>
          <w:p w14:paraId="6D78A0A3" w14:textId="1EFD4C3F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20</w:t>
            </w:r>
          </w:p>
        </w:tc>
        <w:tc>
          <w:tcPr>
            <w:tcW w:w="2557" w:type="dxa"/>
            <w:shd w:val="clear" w:color="auto" w:fill="auto"/>
          </w:tcPr>
          <w:p w14:paraId="52A0B856" w14:textId="1F354B1D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86</w:t>
            </w:r>
          </w:p>
        </w:tc>
        <w:tc>
          <w:tcPr>
            <w:tcW w:w="4400" w:type="dxa"/>
            <w:shd w:val="clear" w:color="auto" w:fill="auto"/>
          </w:tcPr>
          <w:p w14:paraId="7ACC972D" w14:textId="5CE9358A" w:rsidR="00942C19" w:rsidRPr="0054574E" w:rsidRDefault="00942C19" w:rsidP="00942C19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ilur</w:t>
            </w:r>
            <w:r w:rsidR="00A50E8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</w:t>
            </w:r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</w:t>
            </w:r>
            <w:proofErr w:type="spellEnd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57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lani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5D094AF" w14:textId="4A3FB598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</w:tcPr>
          <w:p w14:paraId="7DE4B072" w14:textId="2ADF5090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AF7FA3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  <w:tr w:rsidR="00942C19" w:rsidRPr="0054574E" w14:paraId="18601754" w14:textId="77777777" w:rsidTr="00B734CE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5FCC35" w14:textId="4A8077F5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H21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</w:tcPr>
          <w:p w14:paraId="3C4043A0" w14:textId="1EAB17E1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KR271083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14:paraId="086F1816" w14:textId="267F44E6" w:rsidR="00942C19" w:rsidRPr="00910D1E" w:rsidRDefault="00910D1E" w:rsidP="00942C19">
            <w:pPr>
              <w:rPr>
                <w:rFonts w:eastAsia="Times New Roman" w:cs="Times New Roman"/>
                <w:iCs/>
                <w:sz w:val="20"/>
                <w:szCs w:val="20"/>
                <w:lang w:val="es-ES" w:eastAsia="en-GB"/>
              </w:rPr>
            </w:pPr>
            <w:proofErr w:type="spellStart"/>
            <w:r w:rsidRPr="00F91D4C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utilus</w:t>
            </w:r>
            <w:proofErr w:type="spellEnd"/>
            <w:r w:rsidRPr="00F91D4C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F91D4C" w:rsidRPr="00F91D4C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utilu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8FBB7FF" w14:textId="7142C2AD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574E">
              <w:rPr>
                <w:rFonts w:eastAsia="Times New Roman" w:cs="Times New Roman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5BCE675C" w14:textId="542270BD" w:rsidR="00942C19" w:rsidRPr="0054574E" w:rsidRDefault="00942C19" w:rsidP="00942C19">
            <w:pPr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AF7FA3">
              <w:rPr>
                <w:rFonts w:eastAsia="Times New Roman" w:cs="Times New Roman"/>
                <w:sz w:val="20"/>
                <w:szCs w:val="20"/>
                <w:lang w:val="es-ES" w:eastAsia="en-GB"/>
              </w:rPr>
              <w:t>Locke et al. [1]</w:t>
            </w:r>
          </w:p>
        </w:tc>
      </w:tr>
    </w:tbl>
    <w:p w14:paraId="53FEFA50" w14:textId="484BE6FD" w:rsidR="00691F26" w:rsidRDefault="00593EAA" w:rsidP="001A52C8">
      <w:pPr>
        <w:rPr>
          <w:szCs w:val="24"/>
        </w:rPr>
      </w:pPr>
      <w:r>
        <w:rPr>
          <w:szCs w:val="24"/>
        </w:rPr>
        <w:t xml:space="preserve">Six sequences </w:t>
      </w:r>
      <w:r w:rsidR="00792EC5">
        <w:rPr>
          <w:szCs w:val="24"/>
        </w:rPr>
        <w:t xml:space="preserve">for </w:t>
      </w:r>
      <w:r w:rsidR="00792EC5" w:rsidRPr="00942C19">
        <w:rPr>
          <w:i/>
          <w:szCs w:val="24"/>
        </w:rPr>
        <w:t>D</w:t>
      </w:r>
      <w:r w:rsidR="00792EC5">
        <w:rPr>
          <w:szCs w:val="24"/>
        </w:rPr>
        <w:t xml:space="preserve">. </w:t>
      </w:r>
      <w:proofErr w:type="spellStart"/>
      <w:r w:rsidR="00792EC5" w:rsidRPr="00942C19">
        <w:rPr>
          <w:i/>
          <w:szCs w:val="24"/>
        </w:rPr>
        <w:t>spathaceum</w:t>
      </w:r>
      <w:proofErr w:type="spellEnd"/>
      <w:r w:rsidR="00792EC5">
        <w:rPr>
          <w:szCs w:val="24"/>
        </w:rPr>
        <w:t xml:space="preserve"> </w:t>
      </w:r>
      <w:r>
        <w:rPr>
          <w:szCs w:val="24"/>
        </w:rPr>
        <w:t>(</w:t>
      </w:r>
      <w:r w:rsidRPr="00D21DDE">
        <w:rPr>
          <w:szCs w:val="24"/>
        </w:rPr>
        <w:t>KR271418, KR271425, KR271448, KR271458, KR271450</w:t>
      </w:r>
      <w:r>
        <w:rPr>
          <w:szCs w:val="24"/>
        </w:rPr>
        <w:t xml:space="preserve"> and </w:t>
      </w:r>
      <w:r w:rsidRPr="00D21DDE">
        <w:rPr>
          <w:szCs w:val="24"/>
        </w:rPr>
        <w:t>KR271466</w:t>
      </w:r>
      <w:r>
        <w:rPr>
          <w:szCs w:val="24"/>
        </w:rPr>
        <w:t xml:space="preserve">) </w:t>
      </w:r>
      <w:r w:rsidR="00792EC5">
        <w:rPr>
          <w:szCs w:val="24"/>
        </w:rPr>
        <w:t xml:space="preserve">and a single sequence for </w:t>
      </w:r>
      <w:r w:rsidR="00792EC5" w:rsidRPr="00942C19">
        <w:rPr>
          <w:i/>
          <w:szCs w:val="24"/>
        </w:rPr>
        <w:t>D</w:t>
      </w:r>
      <w:r w:rsidR="00792EC5">
        <w:rPr>
          <w:szCs w:val="24"/>
        </w:rPr>
        <w:t xml:space="preserve">. </w:t>
      </w:r>
      <w:proofErr w:type="spellStart"/>
      <w:r w:rsidR="00792EC5" w:rsidRPr="00942C19">
        <w:rPr>
          <w:i/>
          <w:szCs w:val="24"/>
        </w:rPr>
        <w:t>pseudospathaceum</w:t>
      </w:r>
      <w:proofErr w:type="spellEnd"/>
      <w:r w:rsidR="00792EC5">
        <w:rPr>
          <w:szCs w:val="24"/>
        </w:rPr>
        <w:t xml:space="preserve"> (KR271094) </w:t>
      </w:r>
      <w:r>
        <w:rPr>
          <w:szCs w:val="24"/>
        </w:rPr>
        <w:t>published by Locke et al. [</w:t>
      </w:r>
      <w:r w:rsidR="00942C19">
        <w:rPr>
          <w:szCs w:val="24"/>
        </w:rPr>
        <w:t>1</w:t>
      </w:r>
      <w:r>
        <w:rPr>
          <w:szCs w:val="24"/>
        </w:rPr>
        <w:t xml:space="preserve">] were too short and </w:t>
      </w:r>
      <w:r w:rsidR="00392BB0">
        <w:rPr>
          <w:szCs w:val="24"/>
        </w:rPr>
        <w:t>thus not considered in haplotype identification</w:t>
      </w:r>
      <w:r w:rsidRPr="00D21DDE">
        <w:rPr>
          <w:szCs w:val="24"/>
        </w:rPr>
        <w:t xml:space="preserve"> </w:t>
      </w:r>
    </w:p>
    <w:p w14:paraId="33F879EA" w14:textId="7ADA043C" w:rsidR="007A6B92" w:rsidRPr="00E1192A" w:rsidRDefault="00176EA8" w:rsidP="001A52C8">
      <w:pPr>
        <w:rPr>
          <w:rFonts w:eastAsia="Times New Roman" w:cs="Times New Roman"/>
          <w:iCs/>
          <w:szCs w:val="20"/>
          <w:lang w:eastAsia="en-GB"/>
        </w:rPr>
      </w:pPr>
      <w:proofErr w:type="spellStart"/>
      <w:proofErr w:type="gramStart"/>
      <w:r w:rsidRPr="00E1192A">
        <w:rPr>
          <w:rFonts w:eastAsia="Times New Roman" w:cs="Times New Roman"/>
          <w:iCs/>
          <w:szCs w:val="20"/>
          <w:vertAlign w:val="superscript"/>
          <w:lang w:eastAsia="en-GB"/>
        </w:rPr>
        <w:t>a</w:t>
      </w:r>
      <w:r w:rsidRPr="00E1192A">
        <w:rPr>
          <w:rFonts w:eastAsia="Times New Roman" w:cs="Times New Roman"/>
          <w:iCs/>
          <w:szCs w:val="20"/>
          <w:lang w:eastAsia="en-GB"/>
        </w:rPr>
        <w:t>Reported</w:t>
      </w:r>
      <w:proofErr w:type="spellEnd"/>
      <w:proofErr w:type="gramEnd"/>
      <w:r w:rsidRPr="00E1192A">
        <w:rPr>
          <w:rFonts w:eastAsia="Times New Roman" w:cs="Times New Roman"/>
          <w:iCs/>
          <w:szCs w:val="20"/>
          <w:lang w:eastAsia="en-GB"/>
        </w:rPr>
        <w:t xml:space="preserve"> as </w:t>
      </w:r>
      <w:proofErr w:type="spellStart"/>
      <w:r w:rsidRPr="00E1192A">
        <w:rPr>
          <w:rFonts w:eastAsia="Times New Roman" w:cs="Times New Roman"/>
          <w:i/>
          <w:iCs/>
          <w:szCs w:val="20"/>
          <w:lang w:eastAsia="en-GB"/>
        </w:rPr>
        <w:t>Barbus</w:t>
      </w:r>
      <w:proofErr w:type="spellEnd"/>
      <w:r w:rsidRPr="00E1192A">
        <w:rPr>
          <w:rFonts w:eastAsia="Times New Roman" w:cs="Times New Roman"/>
          <w:i/>
          <w:iCs/>
          <w:szCs w:val="20"/>
          <w:lang w:eastAsia="en-GB"/>
        </w:rPr>
        <w:t xml:space="preserve"> </w:t>
      </w:r>
      <w:proofErr w:type="spellStart"/>
      <w:r w:rsidRPr="00E1192A">
        <w:rPr>
          <w:rFonts w:eastAsia="Times New Roman" w:cs="Times New Roman"/>
          <w:i/>
          <w:iCs/>
          <w:szCs w:val="20"/>
          <w:lang w:eastAsia="en-GB"/>
        </w:rPr>
        <w:t>luteus</w:t>
      </w:r>
      <w:proofErr w:type="spellEnd"/>
      <w:r w:rsidRPr="00E1192A">
        <w:rPr>
          <w:rFonts w:eastAsia="Times New Roman" w:cs="Times New Roman"/>
          <w:iCs/>
          <w:szCs w:val="20"/>
          <w:lang w:eastAsia="en-GB"/>
        </w:rPr>
        <w:t xml:space="preserve"> [1]</w:t>
      </w:r>
    </w:p>
    <w:p w14:paraId="634A9C06" w14:textId="77777777" w:rsidR="000013C9" w:rsidRPr="00E1192A" w:rsidRDefault="000013C9" w:rsidP="001A52C8">
      <w:pPr>
        <w:rPr>
          <w:szCs w:val="24"/>
        </w:rPr>
      </w:pPr>
    </w:p>
    <w:p w14:paraId="4C8E0005" w14:textId="77777777" w:rsidR="00DD384A" w:rsidRPr="00E1192A" w:rsidRDefault="00DD384A" w:rsidP="001A52C8">
      <w:pPr>
        <w:rPr>
          <w:szCs w:val="24"/>
        </w:rPr>
      </w:pPr>
    </w:p>
    <w:p w14:paraId="779E694E" w14:textId="2E934854" w:rsidR="00E465DA" w:rsidRPr="00E1192A" w:rsidRDefault="00E465DA" w:rsidP="001A52C8">
      <w:pPr>
        <w:rPr>
          <w:b/>
          <w:szCs w:val="24"/>
          <w:lang w:val="es-ES"/>
        </w:rPr>
      </w:pPr>
      <w:proofErr w:type="spellStart"/>
      <w:r w:rsidRPr="00E1192A">
        <w:rPr>
          <w:b/>
          <w:szCs w:val="24"/>
          <w:lang w:val="es-ES"/>
        </w:rPr>
        <w:t>References</w:t>
      </w:r>
      <w:proofErr w:type="spellEnd"/>
      <w:r w:rsidRPr="00E1192A">
        <w:rPr>
          <w:b/>
          <w:szCs w:val="24"/>
          <w:lang w:val="es-ES"/>
        </w:rPr>
        <w:t xml:space="preserve"> </w:t>
      </w:r>
    </w:p>
    <w:p w14:paraId="286C2408" w14:textId="74731199" w:rsidR="00C71AED" w:rsidRPr="00C71AED" w:rsidRDefault="00942C19" w:rsidP="00C71AED">
      <w:pPr>
        <w:rPr>
          <w:rFonts w:cs="Times New Roman"/>
          <w:szCs w:val="24"/>
          <w:lang w:val="es-ES"/>
        </w:rPr>
      </w:pPr>
      <w:r>
        <w:rPr>
          <w:rFonts w:cs="Times New Roman"/>
          <w:szCs w:val="24"/>
          <w:lang w:val="es-ES"/>
        </w:rPr>
        <w:t xml:space="preserve">1. </w:t>
      </w:r>
      <w:r w:rsidR="00C71AED" w:rsidRPr="00C71AED">
        <w:rPr>
          <w:rFonts w:cs="Times New Roman"/>
          <w:szCs w:val="24"/>
          <w:lang w:val="es-ES"/>
        </w:rPr>
        <w:t>Locke SA, Al-</w:t>
      </w:r>
      <w:proofErr w:type="spellStart"/>
      <w:r w:rsidR="00C71AED" w:rsidRPr="00C71AED">
        <w:rPr>
          <w:rFonts w:cs="Times New Roman"/>
          <w:szCs w:val="24"/>
          <w:lang w:val="es-ES"/>
        </w:rPr>
        <w:t>Nasiri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FS, </w:t>
      </w:r>
      <w:proofErr w:type="spellStart"/>
      <w:r w:rsidR="00C71AED" w:rsidRPr="00C71AED">
        <w:rPr>
          <w:rFonts w:cs="Times New Roman"/>
          <w:szCs w:val="24"/>
          <w:lang w:val="es-ES"/>
        </w:rPr>
        <w:t>Caffara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M, Drago F, </w:t>
      </w:r>
      <w:proofErr w:type="spellStart"/>
      <w:r w:rsidR="00C71AED" w:rsidRPr="00C71AED">
        <w:rPr>
          <w:rFonts w:cs="Times New Roman"/>
          <w:szCs w:val="24"/>
          <w:lang w:val="es-ES"/>
        </w:rPr>
        <w:t>Kalbe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M, </w:t>
      </w:r>
      <w:proofErr w:type="spellStart"/>
      <w:r w:rsidR="00C71AED" w:rsidRPr="00C71AED">
        <w:rPr>
          <w:rFonts w:cs="Times New Roman"/>
          <w:szCs w:val="24"/>
          <w:lang w:val="es-ES"/>
        </w:rPr>
        <w:t>Lapierre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AR, et al. </w:t>
      </w:r>
      <w:r w:rsidR="00C71AED" w:rsidRPr="00C71AED">
        <w:rPr>
          <w:rFonts w:cs="Times New Roman"/>
          <w:szCs w:val="24"/>
        </w:rPr>
        <w:t xml:space="preserve">Diversity, specificity and speciation in larval </w:t>
      </w:r>
      <w:proofErr w:type="spellStart"/>
      <w:r w:rsidR="00C71AED" w:rsidRPr="00C71AED">
        <w:rPr>
          <w:rFonts w:cs="Times New Roman"/>
          <w:szCs w:val="24"/>
        </w:rPr>
        <w:t>Diplostomidae</w:t>
      </w:r>
      <w:proofErr w:type="spellEnd"/>
      <w:r w:rsidR="00C71AED" w:rsidRPr="00C71AED">
        <w:rPr>
          <w:rFonts w:cs="Times New Roman"/>
          <w:szCs w:val="24"/>
        </w:rPr>
        <w:t xml:space="preserve"> (Platyhelminthes: </w:t>
      </w:r>
      <w:proofErr w:type="spellStart"/>
      <w:r w:rsidR="00C71AED" w:rsidRPr="00C71AED">
        <w:rPr>
          <w:rFonts w:cs="Times New Roman"/>
          <w:szCs w:val="24"/>
        </w:rPr>
        <w:t>Digenea</w:t>
      </w:r>
      <w:proofErr w:type="spellEnd"/>
      <w:r w:rsidR="00C71AED" w:rsidRPr="00C71AED">
        <w:rPr>
          <w:rFonts w:cs="Times New Roman"/>
          <w:szCs w:val="24"/>
        </w:rPr>
        <w:t xml:space="preserve">) in the eyes of freshwater fish, as revealed by DNA barcodes. </w:t>
      </w:r>
      <w:proofErr w:type="spellStart"/>
      <w:r w:rsidR="00C71AED" w:rsidRPr="00C71AED">
        <w:rPr>
          <w:rFonts w:cs="Times New Roman"/>
          <w:szCs w:val="24"/>
          <w:lang w:val="es-ES"/>
        </w:rPr>
        <w:t>Int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J </w:t>
      </w:r>
      <w:proofErr w:type="spellStart"/>
      <w:r w:rsidR="00C71AED" w:rsidRPr="00C71AED">
        <w:rPr>
          <w:rFonts w:cs="Times New Roman"/>
          <w:szCs w:val="24"/>
          <w:lang w:val="es-ES"/>
        </w:rPr>
        <w:t>Parasitol</w:t>
      </w:r>
      <w:proofErr w:type="spellEnd"/>
      <w:r w:rsidR="00C71AED" w:rsidRPr="00C71AED">
        <w:rPr>
          <w:rFonts w:cs="Times New Roman"/>
          <w:szCs w:val="24"/>
          <w:lang w:val="es-ES"/>
        </w:rPr>
        <w:t>. 2015</w:t>
      </w:r>
      <w:proofErr w:type="gramStart"/>
      <w:r w:rsidR="00C71AED" w:rsidRPr="00C71AED">
        <w:rPr>
          <w:rFonts w:cs="Times New Roman"/>
          <w:szCs w:val="24"/>
          <w:lang w:val="es-ES"/>
        </w:rPr>
        <w:t>;45:841</w:t>
      </w:r>
      <w:proofErr w:type="gramEnd"/>
      <w:r w:rsidR="00C71AED" w:rsidRPr="00C71AED">
        <w:rPr>
          <w:rFonts w:cs="Times New Roman"/>
          <w:szCs w:val="24"/>
          <w:lang w:val="es-ES"/>
        </w:rPr>
        <w:t>–</w:t>
      </w:r>
      <w:r w:rsidR="00E1192A">
        <w:rPr>
          <w:rFonts w:cs="Times New Roman"/>
          <w:szCs w:val="24"/>
          <w:lang w:val="es-ES"/>
        </w:rPr>
        <w:t>8</w:t>
      </w:r>
      <w:r w:rsidR="00C71AED" w:rsidRPr="00C71AED">
        <w:rPr>
          <w:rFonts w:cs="Times New Roman"/>
          <w:szCs w:val="24"/>
          <w:lang w:val="es-ES"/>
        </w:rPr>
        <w:t>55.</w:t>
      </w:r>
    </w:p>
    <w:p w14:paraId="57AF094B" w14:textId="631CFC7D" w:rsidR="00C71AED" w:rsidRPr="00C71AED" w:rsidRDefault="00942C19" w:rsidP="00C71AED">
      <w:pPr>
        <w:rPr>
          <w:rFonts w:cs="Times New Roman"/>
          <w:szCs w:val="24"/>
        </w:rPr>
      </w:pPr>
      <w:r>
        <w:rPr>
          <w:rFonts w:cs="Times New Roman"/>
          <w:szCs w:val="24"/>
          <w:lang w:val="es-ES"/>
        </w:rPr>
        <w:t xml:space="preserve">2. </w:t>
      </w:r>
      <w:proofErr w:type="spellStart"/>
      <w:r w:rsidR="00C71AED" w:rsidRPr="00C71AED">
        <w:rPr>
          <w:rFonts w:cs="Times New Roman"/>
          <w:szCs w:val="24"/>
          <w:lang w:val="es-ES"/>
        </w:rPr>
        <w:t>Georgieva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S, </w:t>
      </w:r>
      <w:proofErr w:type="spellStart"/>
      <w:r w:rsidR="00C71AED" w:rsidRPr="00C71AED">
        <w:rPr>
          <w:rFonts w:cs="Times New Roman"/>
          <w:szCs w:val="24"/>
          <w:lang w:val="es-ES"/>
        </w:rPr>
        <w:t>Soldánová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M, Pérez-del-Olmo A, </w:t>
      </w:r>
      <w:proofErr w:type="spellStart"/>
      <w:r w:rsidR="00C71AED" w:rsidRPr="00C71AED">
        <w:rPr>
          <w:rFonts w:cs="Times New Roman"/>
          <w:szCs w:val="24"/>
          <w:lang w:val="es-ES"/>
        </w:rPr>
        <w:t>Dangel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RD, </w:t>
      </w:r>
      <w:proofErr w:type="spellStart"/>
      <w:r w:rsidR="00C71AED" w:rsidRPr="00C71AED">
        <w:rPr>
          <w:rFonts w:cs="Times New Roman"/>
          <w:szCs w:val="24"/>
          <w:lang w:val="es-ES"/>
        </w:rPr>
        <w:t>Sitko</w:t>
      </w:r>
      <w:proofErr w:type="spellEnd"/>
      <w:r w:rsidR="00C71AED" w:rsidRPr="00C71AED">
        <w:rPr>
          <w:rFonts w:cs="Times New Roman"/>
          <w:szCs w:val="24"/>
          <w:lang w:val="es-ES"/>
        </w:rPr>
        <w:t xml:space="preserve"> J, Sures B, et al. </w:t>
      </w:r>
      <w:r w:rsidR="00C71AED" w:rsidRPr="00C71AED">
        <w:rPr>
          <w:rFonts w:cs="Times New Roman"/>
          <w:szCs w:val="24"/>
        </w:rPr>
        <w:t xml:space="preserve">Molecular prospecting for European </w:t>
      </w:r>
      <w:proofErr w:type="spellStart"/>
      <w:r w:rsidR="00C71AED" w:rsidRPr="00C71AED">
        <w:rPr>
          <w:rFonts w:cs="Times New Roman"/>
          <w:i/>
          <w:szCs w:val="24"/>
        </w:rPr>
        <w:t>Diplostomum</w:t>
      </w:r>
      <w:proofErr w:type="spellEnd"/>
      <w:r w:rsidR="00C71AED" w:rsidRPr="00C71AED">
        <w:rPr>
          <w:rFonts w:cs="Times New Roman"/>
          <w:szCs w:val="24"/>
        </w:rPr>
        <w:t xml:space="preserve"> (</w:t>
      </w:r>
      <w:proofErr w:type="spellStart"/>
      <w:r w:rsidR="00C71AED" w:rsidRPr="00C71AED">
        <w:rPr>
          <w:rFonts w:cs="Times New Roman"/>
          <w:szCs w:val="24"/>
        </w:rPr>
        <w:t>Digenea</w:t>
      </w:r>
      <w:proofErr w:type="spellEnd"/>
      <w:r w:rsidR="00C71AED" w:rsidRPr="00C71AED">
        <w:rPr>
          <w:rFonts w:cs="Times New Roman"/>
          <w:szCs w:val="24"/>
        </w:rPr>
        <w:t xml:space="preserve">: </w:t>
      </w:r>
      <w:proofErr w:type="spellStart"/>
      <w:r w:rsidR="00C71AED" w:rsidRPr="00C71AED">
        <w:rPr>
          <w:rFonts w:cs="Times New Roman"/>
          <w:szCs w:val="24"/>
        </w:rPr>
        <w:t>Diplostomidae</w:t>
      </w:r>
      <w:proofErr w:type="spellEnd"/>
      <w:r w:rsidR="00C71AED" w:rsidRPr="00C71AED">
        <w:rPr>
          <w:rFonts w:cs="Times New Roman"/>
          <w:szCs w:val="24"/>
        </w:rPr>
        <w:t xml:space="preserve">) reveals cryptic diversity. </w:t>
      </w:r>
      <w:proofErr w:type="spellStart"/>
      <w:r w:rsidR="00C71AED" w:rsidRPr="00C71AED">
        <w:rPr>
          <w:rFonts w:cs="Times New Roman"/>
          <w:szCs w:val="24"/>
        </w:rPr>
        <w:t>Int</w:t>
      </w:r>
      <w:proofErr w:type="spellEnd"/>
      <w:r w:rsidR="00C71AED" w:rsidRPr="00C71AED">
        <w:rPr>
          <w:rFonts w:cs="Times New Roman"/>
          <w:szCs w:val="24"/>
        </w:rPr>
        <w:t xml:space="preserve"> J </w:t>
      </w:r>
      <w:proofErr w:type="spellStart"/>
      <w:r w:rsidR="00C71AED" w:rsidRPr="00C71AED">
        <w:rPr>
          <w:rFonts w:cs="Times New Roman"/>
          <w:szCs w:val="24"/>
        </w:rPr>
        <w:t>Parasitol</w:t>
      </w:r>
      <w:proofErr w:type="spellEnd"/>
      <w:r w:rsidR="00C71AED" w:rsidRPr="00C71AED">
        <w:rPr>
          <w:rFonts w:cs="Times New Roman"/>
          <w:szCs w:val="24"/>
        </w:rPr>
        <w:t>. 2013</w:t>
      </w:r>
      <w:proofErr w:type="gramStart"/>
      <w:r w:rsidR="00C71AED" w:rsidRPr="00C71AED">
        <w:rPr>
          <w:rFonts w:cs="Times New Roman"/>
          <w:szCs w:val="24"/>
        </w:rPr>
        <w:t>;43:57</w:t>
      </w:r>
      <w:proofErr w:type="gramEnd"/>
      <w:r w:rsidR="00C71AED" w:rsidRPr="00C71AED">
        <w:rPr>
          <w:rFonts w:cs="Times New Roman"/>
          <w:szCs w:val="24"/>
        </w:rPr>
        <w:t>–72.</w:t>
      </w:r>
    </w:p>
    <w:p w14:paraId="0F1B82FE" w14:textId="6A0F3B9F" w:rsidR="00C71AED" w:rsidRPr="00C71AED" w:rsidRDefault="00942C19" w:rsidP="00C71AED">
      <w:pPr>
        <w:rPr>
          <w:rFonts w:cs="Times New Roman"/>
          <w:szCs w:val="24"/>
        </w:rPr>
      </w:pPr>
      <w:r>
        <w:rPr>
          <w:rFonts w:cs="Times New Roman"/>
          <w:szCs w:val="24"/>
        </w:rPr>
        <w:t>3</w:t>
      </w:r>
      <w:r w:rsidR="00C71AED" w:rsidRPr="00C71AED">
        <w:rPr>
          <w:rFonts w:cs="Times New Roman"/>
          <w:szCs w:val="24"/>
        </w:rPr>
        <w:t xml:space="preserve">. </w:t>
      </w:r>
      <w:proofErr w:type="spellStart"/>
      <w:r w:rsidR="00C71AED" w:rsidRPr="00C71AED">
        <w:rPr>
          <w:rFonts w:cs="Times New Roman"/>
          <w:szCs w:val="24"/>
        </w:rPr>
        <w:t>Blasco</w:t>
      </w:r>
      <w:proofErr w:type="spellEnd"/>
      <w:r w:rsidR="00C71AED" w:rsidRPr="00C71AED">
        <w:rPr>
          <w:rFonts w:cs="Times New Roman"/>
          <w:szCs w:val="24"/>
        </w:rPr>
        <w:t xml:space="preserve">-Costa I, </w:t>
      </w:r>
      <w:proofErr w:type="spellStart"/>
      <w:r w:rsidR="00C71AED" w:rsidRPr="00C71AED">
        <w:rPr>
          <w:rFonts w:cs="Times New Roman"/>
          <w:szCs w:val="24"/>
        </w:rPr>
        <w:t>Faltýnková</w:t>
      </w:r>
      <w:proofErr w:type="spellEnd"/>
      <w:r w:rsidR="00C71AED" w:rsidRPr="00C71AED">
        <w:rPr>
          <w:rFonts w:cs="Times New Roman"/>
          <w:szCs w:val="24"/>
        </w:rPr>
        <w:t xml:space="preserve"> A, </w:t>
      </w:r>
      <w:proofErr w:type="spellStart"/>
      <w:r w:rsidR="00C71AED" w:rsidRPr="00C71AED">
        <w:rPr>
          <w:rFonts w:cs="Times New Roman"/>
          <w:szCs w:val="24"/>
        </w:rPr>
        <w:t>Georgieva</w:t>
      </w:r>
      <w:proofErr w:type="spellEnd"/>
      <w:r w:rsidR="00C71AED" w:rsidRPr="00C71AED">
        <w:rPr>
          <w:rFonts w:cs="Times New Roman"/>
          <w:szCs w:val="24"/>
        </w:rPr>
        <w:t xml:space="preserve"> S, </w:t>
      </w:r>
      <w:proofErr w:type="spellStart"/>
      <w:r w:rsidR="00C71AED" w:rsidRPr="00C71AED">
        <w:rPr>
          <w:rFonts w:cs="Times New Roman"/>
          <w:szCs w:val="24"/>
        </w:rPr>
        <w:t>Skírnisson</w:t>
      </w:r>
      <w:proofErr w:type="spellEnd"/>
      <w:r w:rsidR="00C71AED" w:rsidRPr="00C71AED">
        <w:rPr>
          <w:rFonts w:cs="Times New Roman"/>
          <w:szCs w:val="24"/>
        </w:rPr>
        <w:t xml:space="preserve"> K, </w:t>
      </w:r>
      <w:proofErr w:type="spellStart"/>
      <w:r w:rsidR="00C71AED" w:rsidRPr="00C71AED">
        <w:rPr>
          <w:rFonts w:cs="Times New Roman"/>
          <w:szCs w:val="24"/>
        </w:rPr>
        <w:t>Scholz</w:t>
      </w:r>
      <w:proofErr w:type="spellEnd"/>
      <w:r w:rsidR="00C71AED" w:rsidRPr="00C71AED">
        <w:rPr>
          <w:rFonts w:cs="Times New Roman"/>
          <w:szCs w:val="24"/>
        </w:rPr>
        <w:t xml:space="preserve"> T, Kostadinova A. Fish pathogens near the Arctic Circle: molecular, morphological and ecological evidence for unexpected diversity of </w:t>
      </w:r>
      <w:proofErr w:type="spellStart"/>
      <w:r w:rsidR="00C71AED" w:rsidRPr="00C71AED">
        <w:rPr>
          <w:rFonts w:cs="Times New Roman"/>
          <w:i/>
          <w:szCs w:val="24"/>
        </w:rPr>
        <w:t>Diplostomum</w:t>
      </w:r>
      <w:proofErr w:type="spellEnd"/>
      <w:r w:rsidR="00C71AED" w:rsidRPr="00C71AED">
        <w:rPr>
          <w:rFonts w:cs="Times New Roman"/>
          <w:szCs w:val="24"/>
        </w:rPr>
        <w:t xml:space="preserve"> (</w:t>
      </w:r>
      <w:proofErr w:type="spellStart"/>
      <w:r w:rsidR="00C71AED" w:rsidRPr="00C71AED">
        <w:rPr>
          <w:rFonts w:cs="Times New Roman"/>
          <w:szCs w:val="24"/>
        </w:rPr>
        <w:t>Digenea</w:t>
      </w:r>
      <w:proofErr w:type="spellEnd"/>
      <w:r w:rsidR="00C71AED" w:rsidRPr="00C71AED">
        <w:rPr>
          <w:rFonts w:cs="Times New Roman"/>
          <w:szCs w:val="24"/>
        </w:rPr>
        <w:t xml:space="preserve">: </w:t>
      </w:r>
      <w:proofErr w:type="spellStart"/>
      <w:r w:rsidR="00C71AED" w:rsidRPr="00C71AED">
        <w:rPr>
          <w:rFonts w:cs="Times New Roman"/>
          <w:szCs w:val="24"/>
        </w:rPr>
        <w:t>Diplostomidae</w:t>
      </w:r>
      <w:proofErr w:type="spellEnd"/>
      <w:r w:rsidR="00C71AED" w:rsidRPr="00C71AED">
        <w:rPr>
          <w:rFonts w:cs="Times New Roman"/>
          <w:szCs w:val="24"/>
        </w:rPr>
        <w:t xml:space="preserve">) in Iceland. </w:t>
      </w:r>
      <w:proofErr w:type="spellStart"/>
      <w:r w:rsidR="00C71AED" w:rsidRPr="00C71AED">
        <w:rPr>
          <w:rFonts w:cs="Times New Roman"/>
          <w:szCs w:val="24"/>
        </w:rPr>
        <w:t>Int</w:t>
      </w:r>
      <w:proofErr w:type="spellEnd"/>
      <w:r w:rsidR="00C71AED" w:rsidRPr="00C71AED">
        <w:rPr>
          <w:rFonts w:cs="Times New Roman"/>
          <w:szCs w:val="24"/>
        </w:rPr>
        <w:t xml:space="preserve"> J </w:t>
      </w:r>
      <w:proofErr w:type="spellStart"/>
      <w:r w:rsidR="00C71AED" w:rsidRPr="00C71AED">
        <w:rPr>
          <w:rFonts w:cs="Times New Roman"/>
          <w:szCs w:val="24"/>
        </w:rPr>
        <w:t>Parasitol</w:t>
      </w:r>
      <w:proofErr w:type="spellEnd"/>
      <w:r w:rsidR="00C71AED" w:rsidRPr="00C71AED">
        <w:rPr>
          <w:rFonts w:cs="Times New Roman"/>
          <w:szCs w:val="24"/>
        </w:rPr>
        <w:t>. 2014</w:t>
      </w:r>
      <w:proofErr w:type="gramStart"/>
      <w:r w:rsidR="00C71AED" w:rsidRPr="00C71AED">
        <w:rPr>
          <w:rFonts w:cs="Times New Roman"/>
          <w:szCs w:val="24"/>
        </w:rPr>
        <w:t>;44:703</w:t>
      </w:r>
      <w:proofErr w:type="gramEnd"/>
      <w:r w:rsidR="00C71AED" w:rsidRPr="00C71AED">
        <w:rPr>
          <w:rFonts w:cs="Times New Roman"/>
          <w:szCs w:val="24"/>
        </w:rPr>
        <w:t>–715.</w:t>
      </w:r>
    </w:p>
    <w:p w14:paraId="4A8C71DF" w14:textId="77777777" w:rsidR="00333D44" w:rsidRPr="00E1192A" w:rsidRDefault="00333D44" w:rsidP="007F0088">
      <w:pPr>
        <w:rPr>
          <w:rFonts w:cs="Times New Roman"/>
          <w:szCs w:val="24"/>
        </w:rPr>
      </w:pPr>
      <w:r>
        <w:rPr>
          <w:rFonts w:cs="Times New Roman"/>
          <w:szCs w:val="24"/>
        </w:rPr>
        <w:t>4</w:t>
      </w:r>
      <w:r w:rsidRPr="00C71AED">
        <w:rPr>
          <w:rFonts w:cs="Times New Roman"/>
          <w:szCs w:val="24"/>
        </w:rPr>
        <w:t>. Pérez-del-</w:t>
      </w:r>
      <w:proofErr w:type="spellStart"/>
      <w:r w:rsidRPr="00C71AED">
        <w:rPr>
          <w:rFonts w:cs="Times New Roman"/>
          <w:szCs w:val="24"/>
        </w:rPr>
        <w:t>Olmo</w:t>
      </w:r>
      <w:proofErr w:type="spellEnd"/>
      <w:r w:rsidRPr="00C71AED">
        <w:rPr>
          <w:rFonts w:cs="Times New Roman"/>
          <w:szCs w:val="24"/>
        </w:rPr>
        <w:t xml:space="preserve"> A, </w:t>
      </w:r>
      <w:proofErr w:type="spellStart"/>
      <w:r w:rsidRPr="00C71AED">
        <w:rPr>
          <w:rFonts w:cs="Times New Roman"/>
          <w:szCs w:val="24"/>
        </w:rPr>
        <w:t>Georgieva</w:t>
      </w:r>
      <w:proofErr w:type="spellEnd"/>
      <w:r w:rsidRPr="00C71AED">
        <w:rPr>
          <w:rFonts w:cs="Times New Roman"/>
          <w:szCs w:val="24"/>
        </w:rPr>
        <w:t xml:space="preserve"> S, Pula HJ, Kostadinova A. Molecular and morphological evidence for three species of </w:t>
      </w:r>
      <w:proofErr w:type="spellStart"/>
      <w:r w:rsidRPr="00C71AED">
        <w:rPr>
          <w:rFonts w:cs="Times New Roman"/>
          <w:i/>
          <w:szCs w:val="24"/>
        </w:rPr>
        <w:t>Diplostomum</w:t>
      </w:r>
      <w:proofErr w:type="spellEnd"/>
      <w:r w:rsidRPr="00C71AED">
        <w:rPr>
          <w:rFonts w:cs="Times New Roman"/>
          <w:szCs w:val="24"/>
        </w:rPr>
        <w:t xml:space="preserve"> (</w:t>
      </w:r>
      <w:proofErr w:type="spellStart"/>
      <w:r w:rsidRPr="00C71AED">
        <w:rPr>
          <w:rFonts w:cs="Times New Roman"/>
          <w:szCs w:val="24"/>
        </w:rPr>
        <w:t>Digenea</w:t>
      </w:r>
      <w:proofErr w:type="spellEnd"/>
      <w:r w:rsidRPr="00C71AED">
        <w:rPr>
          <w:rFonts w:cs="Times New Roman"/>
          <w:szCs w:val="24"/>
        </w:rPr>
        <w:t xml:space="preserve">: </w:t>
      </w:r>
      <w:proofErr w:type="spellStart"/>
      <w:r w:rsidRPr="00C71AED">
        <w:rPr>
          <w:rFonts w:cs="Times New Roman"/>
          <w:szCs w:val="24"/>
        </w:rPr>
        <w:t>Diplostomidae</w:t>
      </w:r>
      <w:proofErr w:type="spellEnd"/>
      <w:r w:rsidRPr="00C71AED">
        <w:rPr>
          <w:rFonts w:cs="Times New Roman"/>
          <w:szCs w:val="24"/>
        </w:rPr>
        <w:t xml:space="preserve">), parasites of fishes and fish-eating birds in Spain. </w:t>
      </w:r>
      <w:proofErr w:type="spellStart"/>
      <w:r w:rsidRPr="00E1192A">
        <w:rPr>
          <w:rFonts w:cs="Times New Roman"/>
          <w:szCs w:val="24"/>
        </w:rPr>
        <w:t>Parasit</w:t>
      </w:r>
      <w:proofErr w:type="spellEnd"/>
      <w:r w:rsidRPr="00E1192A">
        <w:rPr>
          <w:rFonts w:cs="Times New Roman"/>
          <w:szCs w:val="24"/>
        </w:rPr>
        <w:t xml:space="preserve"> Vectors. 2014</w:t>
      </w:r>
      <w:proofErr w:type="gramStart"/>
      <w:r w:rsidRPr="00E1192A">
        <w:rPr>
          <w:rFonts w:cs="Times New Roman"/>
          <w:szCs w:val="24"/>
        </w:rPr>
        <w:t>;7:502</w:t>
      </w:r>
      <w:proofErr w:type="gramEnd"/>
      <w:r w:rsidRPr="00E1192A">
        <w:rPr>
          <w:rFonts w:cs="Times New Roman"/>
          <w:szCs w:val="24"/>
        </w:rPr>
        <w:t>.</w:t>
      </w:r>
    </w:p>
    <w:p w14:paraId="0C7715EF" w14:textId="77777777" w:rsidR="00C71AED" w:rsidRPr="00593EAA" w:rsidRDefault="00C71AED" w:rsidP="00DD384A">
      <w:pPr>
        <w:rPr>
          <w:szCs w:val="24"/>
        </w:rPr>
      </w:pPr>
    </w:p>
    <w:sectPr w:rsidR="00C71AED" w:rsidRPr="00593EAA" w:rsidSect="001A52C8">
      <w:pgSz w:w="16840" w:h="11907" w:orient="landscape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F26"/>
    <w:rsid w:val="000013C9"/>
    <w:rsid w:val="000047D4"/>
    <w:rsid w:val="000266A3"/>
    <w:rsid w:val="00034780"/>
    <w:rsid w:val="0004005F"/>
    <w:rsid w:val="00040699"/>
    <w:rsid w:val="00047582"/>
    <w:rsid w:val="000A60C3"/>
    <w:rsid w:val="000B1F56"/>
    <w:rsid w:val="000E2900"/>
    <w:rsid w:val="0010453D"/>
    <w:rsid w:val="001054C9"/>
    <w:rsid w:val="00123C03"/>
    <w:rsid w:val="00141317"/>
    <w:rsid w:val="00150AB8"/>
    <w:rsid w:val="0017393A"/>
    <w:rsid w:val="00176EA8"/>
    <w:rsid w:val="001A52C8"/>
    <w:rsid w:val="001B38FA"/>
    <w:rsid w:val="001C1280"/>
    <w:rsid w:val="0023538C"/>
    <w:rsid w:val="00287240"/>
    <w:rsid w:val="002B13E1"/>
    <w:rsid w:val="002E078F"/>
    <w:rsid w:val="002E494E"/>
    <w:rsid w:val="002F6E98"/>
    <w:rsid w:val="003014DA"/>
    <w:rsid w:val="00333D44"/>
    <w:rsid w:val="00341AB2"/>
    <w:rsid w:val="00392BB0"/>
    <w:rsid w:val="003B3CF5"/>
    <w:rsid w:val="003C35C2"/>
    <w:rsid w:val="003E4DAF"/>
    <w:rsid w:val="003E79F9"/>
    <w:rsid w:val="004362F8"/>
    <w:rsid w:val="00453930"/>
    <w:rsid w:val="00472D41"/>
    <w:rsid w:val="00477366"/>
    <w:rsid w:val="004845DB"/>
    <w:rsid w:val="00516730"/>
    <w:rsid w:val="005362B3"/>
    <w:rsid w:val="00541C57"/>
    <w:rsid w:val="0054574E"/>
    <w:rsid w:val="00552013"/>
    <w:rsid w:val="00553FD3"/>
    <w:rsid w:val="00581CC1"/>
    <w:rsid w:val="005832D5"/>
    <w:rsid w:val="00593EAA"/>
    <w:rsid w:val="005A0D81"/>
    <w:rsid w:val="005B2CAC"/>
    <w:rsid w:val="005C5337"/>
    <w:rsid w:val="005F0FA9"/>
    <w:rsid w:val="005F3779"/>
    <w:rsid w:val="00654FB9"/>
    <w:rsid w:val="006554DB"/>
    <w:rsid w:val="006913FC"/>
    <w:rsid w:val="00691F26"/>
    <w:rsid w:val="006E2FC9"/>
    <w:rsid w:val="007129AC"/>
    <w:rsid w:val="00772B20"/>
    <w:rsid w:val="00792EC5"/>
    <w:rsid w:val="0079322F"/>
    <w:rsid w:val="007A6B92"/>
    <w:rsid w:val="007C65B7"/>
    <w:rsid w:val="007F0088"/>
    <w:rsid w:val="007F0AF9"/>
    <w:rsid w:val="00804CDA"/>
    <w:rsid w:val="00854631"/>
    <w:rsid w:val="00867072"/>
    <w:rsid w:val="008E03E0"/>
    <w:rsid w:val="008F6880"/>
    <w:rsid w:val="00910D1E"/>
    <w:rsid w:val="00942C19"/>
    <w:rsid w:val="00964A34"/>
    <w:rsid w:val="00971849"/>
    <w:rsid w:val="00986530"/>
    <w:rsid w:val="009D4B37"/>
    <w:rsid w:val="009D79B8"/>
    <w:rsid w:val="009F1D64"/>
    <w:rsid w:val="00A50E8E"/>
    <w:rsid w:val="00A96EC6"/>
    <w:rsid w:val="00AA040C"/>
    <w:rsid w:val="00AD60B8"/>
    <w:rsid w:val="00AF596D"/>
    <w:rsid w:val="00B10400"/>
    <w:rsid w:val="00B33FB3"/>
    <w:rsid w:val="00B50652"/>
    <w:rsid w:val="00B734CE"/>
    <w:rsid w:val="00B75D9F"/>
    <w:rsid w:val="00B82049"/>
    <w:rsid w:val="00BE65B1"/>
    <w:rsid w:val="00C24BFA"/>
    <w:rsid w:val="00C36565"/>
    <w:rsid w:val="00C46ED5"/>
    <w:rsid w:val="00C50154"/>
    <w:rsid w:val="00C71AED"/>
    <w:rsid w:val="00CA23EF"/>
    <w:rsid w:val="00CA267C"/>
    <w:rsid w:val="00CA36DB"/>
    <w:rsid w:val="00CB1881"/>
    <w:rsid w:val="00CC1861"/>
    <w:rsid w:val="00CC1D74"/>
    <w:rsid w:val="00CD1311"/>
    <w:rsid w:val="00CE52A8"/>
    <w:rsid w:val="00D0439A"/>
    <w:rsid w:val="00D06BEA"/>
    <w:rsid w:val="00D17F29"/>
    <w:rsid w:val="00D2386F"/>
    <w:rsid w:val="00D6464D"/>
    <w:rsid w:val="00D724B5"/>
    <w:rsid w:val="00D85D18"/>
    <w:rsid w:val="00DC570A"/>
    <w:rsid w:val="00DD384A"/>
    <w:rsid w:val="00DE508D"/>
    <w:rsid w:val="00DE6B46"/>
    <w:rsid w:val="00E1192A"/>
    <w:rsid w:val="00E21D38"/>
    <w:rsid w:val="00E465DA"/>
    <w:rsid w:val="00E5209E"/>
    <w:rsid w:val="00E60EC8"/>
    <w:rsid w:val="00EA45C8"/>
    <w:rsid w:val="00EA4ED2"/>
    <w:rsid w:val="00EC1A14"/>
    <w:rsid w:val="00ED0B9F"/>
    <w:rsid w:val="00F2320A"/>
    <w:rsid w:val="00F359BC"/>
    <w:rsid w:val="00F74E9E"/>
    <w:rsid w:val="00F83AEE"/>
    <w:rsid w:val="00F91D4C"/>
    <w:rsid w:val="00FD7F6E"/>
    <w:rsid w:val="00F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1D129"/>
  <w15:chartTrackingRefBased/>
  <w15:docId w15:val="{B3C41CB4-C216-4C5D-B867-A1B55681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5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58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7582"/>
  </w:style>
  <w:style w:type="paragraph" w:styleId="ListParagraph">
    <w:name w:val="List Paragraph"/>
    <w:basedOn w:val="Normal"/>
    <w:uiPriority w:val="34"/>
    <w:qFormat/>
    <w:rsid w:val="00341A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0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3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3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3E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A6B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86BA8-2D01-4C59-AD83-DC9A5E803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88</Words>
  <Characters>677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Kostadinova</dc:creator>
  <cp:keywords/>
  <dc:description/>
  <cp:lastModifiedBy>Aneta Kostadinova</cp:lastModifiedBy>
  <cp:revision>3</cp:revision>
  <dcterms:created xsi:type="dcterms:W3CDTF">2017-08-15T18:17:00Z</dcterms:created>
  <dcterms:modified xsi:type="dcterms:W3CDTF">2017-08-15T18:18:00Z</dcterms:modified>
</cp:coreProperties>
</file>